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harts/chart10.xml" ContentType="application/vnd.openxmlformats-officedocument.drawingml.chart+xml"/>
  <Override PartName="/word/charts/chart20.xml" ContentType="application/vnd.openxmlformats-officedocument.drawingml.chart+xml"/>
  <Override PartName="/word/charts/chart30.xml" ContentType="application/vnd.openxmlformats-officedocument.drawingml.chart+xml"/>
  <Override PartName="/word/charts/chart40.xml" ContentType="application/vnd.openxmlformats-officedocument.drawingml.chart+xml"/>
  <Override PartName="/word/charts/colors10.xml" ContentType="application/vnd.ms-office.chartcolorstyle+xml"/>
  <Override PartName="/word/charts/style10.xml" ContentType="application/vnd.ms-office.chartstyle+xml"/>
  <Override PartName="/word/charts/colors20.xml" ContentType="application/vnd.ms-office.chartcolorstyle+xml"/>
  <Override PartName="/word/charts/style20.xml" ContentType="application/vnd.ms-office.chartstyle+xml"/>
  <Override PartName="/word/charts/colors30.xml" ContentType="application/vnd.ms-office.chartcolorstyle+xml"/>
  <Override PartName="/word/charts/style30.xml" ContentType="application/vnd.ms-office.chartstyle+xml"/>
  <Override PartName="/word/charts/colors40.xml" ContentType="application/vnd.ms-office.chartcolorstyle+xml"/>
  <Override PartName="/word/charts/style40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D7325" w14:textId="4623CADD" w:rsidR="00262982" w:rsidRPr="005A0B14" w:rsidRDefault="003500BB" w:rsidP="002629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24364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262982" w:rsidRPr="005A0B1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82B4C" w:rsidRPr="005A0B14">
        <w:rPr>
          <w:rFonts w:ascii="Times New Roman" w:hAnsi="Times New Roman" w:cs="Times New Roman"/>
          <w:sz w:val="24"/>
          <w:szCs w:val="24"/>
        </w:rPr>
        <w:t>Event study</w:t>
      </w:r>
      <w:r w:rsidR="00B50C9C" w:rsidRPr="005A0B14">
        <w:rPr>
          <w:rFonts w:ascii="Times New Roman" w:hAnsi="Times New Roman" w:cs="Times New Roman"/>
          <w:sz w:val="24"/>
          <w:szCs w:val="24"/>
        </w:rPr>
        <w:t xml:space="preserve"> regressions’ treatment effect estimates</w:t>
      </w:r>
      <w:r w:rsidR="00D82B4C" w:rsidRPr="005A0B14">
        <w:rPr>
          <w:rFonts w:ascii="Times New Roman" w:hAnsi="Times New Roman" w:cs="Times New Roman"/>
          <w:sz w:val="24"/>
          <w:szCs w:val="24"/>
        </w:rPr>
        <w:t xml:space="preserve"> for each outcome </w:t>
      </w:r>
      <w:r w:rsidR="00F376C9" w:rsidRPr="005A0B14">
        <w:rPr>
          <w:rFonts w:ascii="Times New Roman" w:hAnsi="Times New Roman" w:cs="Times New Roman"/>
          <w:sz w:val="24"/>
          <w:szCs w:val="24"/>
        </w:rPr>
        <w:t>variable</w:t>
      </w:r>
      <w:r w:rsidR="006F2C67" w:rsidRPr="005A0B14">
        <w:rPr>
          <w:rFonts w:ascii="Times New Roman" w:hAnsi="Times New Roman" w:cs="Times New Roman"/>
          <w:sz w:val="24"/>
          <w:szCs w:val="24"/>
        </w:rPr>
        <w:t xml:space="preserve"> between Medicaid-expansion and non-expansion states overtime</w:t>
      </w:r>
    </w:p>
    <w:p w14:paraId="44E64767" w14:textId="4024C0AF" w:rsidR="00D82B4C" w:rsidRPr="005A0B14" w:rsidRDefault="00D82B4C" w:rsidP="00262982">
      <w:pPr>
        <w:rPr>
          <w:rFonts w:ascii="Times New Roman" w:hAnsi="Times New Roman" w:cs="Times New Roman"/>
          <w:sz w:val="24"/>
          <w:szCs w:val="24"/>
        </w:rPr>
      </w:pPr>
      <w:r w:rsidRPr="005A0B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22E42FA" wp14:editId="535939D7">
                <wp:simplePos x="0" y="0"/>
                <wp:positionH relativeFrom="column">
                  <wp:posOffset>4312920</wp:posOffset>
                </wp:positionH>
                <wp:positionV relativeFrom="paragraph">
                  <wp:posOffset>52705</wp:posOffset>
                </wp:positionV>
                <wp:extent cx="4244340" cy="2651760"/>
                <wp:effectExtent l="0" t="0" r="381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4340" cy="2651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DC65A1" w14:textId="0EDC543C" w:rsidR="00D82B4C" w:rsidRDefault="001D62CE" w:rsidP="00D82B4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5982E88" wp14:editId="64FC982C">
                                  <wp:extent cx="4055110" cy="2446020"/>
                                  <wp:effectExtent l="0" t="0" r="2540" b="0"/>
                                  <wp:docPr id="4" name="Chart 4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AF040F5D-5AAE-35A1-15BF-4B7E45CB6E76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8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22E42FA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339.6pt;margin-top:4.15pt;width:334.2pt;height:208.8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" fillcolor="white [3201]" stroked="f" strokeweight=".5pt">
                <v:textbox>
                  <w:txbxContent>
                    <w:p w14:paraId="71DC65A1" w14:textId="0EDC543C" w:rsidR="00D82B4C" w:rsidRDefault="001D62CE" w:rsidP="00D82B4C">
                      <w:r>
                        <w:rPr>
                          <w:noProof/>
                        </w:rPr>
                        <w:drawing>
                          <wp:inline distT="0" distB="0" distL="0" distR="0" wp14:anchorId="35982E88" wp14:editId="6EF281FE">
                            <wp:extent cx="4055110" cy="2446020"/>
                            <wp:effectExtent l="0" t="0" r="2540" b="0"/>
                            <wp:docPr id="4" name="Chart 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AF040F5D-5AAE-35A1-15BF-4B7E45CB6E76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9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5A0B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A1CF5A7" wp14:editId="231212DD">
                <wp:simplePos x="0" y="0"/>
                <wp:positionH relativeFrom="column">
                  <wp:posOffset>0</wp:posOffset>
                </wp:positionH>
                <wp:positionV relativeFrom="paragraph">
                  <wp:posOffset>51435</wp:posOffset>
                </wp:positionV>
                <wp:extent cx="4244340" cy="2651760"/>
                <wp:effectExtent l="0" t="0" r="381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4340" cy="2651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EE5ED9" w14:textId="2EDB455F" w:rsidR="00D82B4C" w:rsidRDefault="001D62CE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D01069C" wp14:editId="2EBAFBEB">
                                  <wp:extent cx="4055110" cy="2457450"/>
                                  <wp:effectExtent l="0" t="0" r="2540" b="0"/>
                                  <wp:docPr id="1" name="Chart 1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E9B472F5-4BD5-BF36-208C-1B2DD9B353CE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0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1CF5A7" id="Text Box 9" o:spid="_x0000_s1027" type="#_x0000_t202" style="position:absolute;margin-left:0;margin-top:4.05pt;width:334.2pt;height:208.8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" fillcolor="white [3201]" stroked="f" strokeweight=".5pt">
                <v:textbox>
                  <w:txbxContent>
                    <w:p w14:paraId="61EE5ED9" w14:textId="2EDB455F" w:rsidR="00D82B4C" w:rsidRDefault="001D62CE">
                      <w:r>
                        <w:rPr>
                          <w:noProof/>
                        </w:rPr>
                        <w:drawing>
                          <wp:inline distT="0" distB="0" distL="0" distR="0" wp14:anchorId="2D01069C" wp14:editId="6866BAE8">
                            <wp:extent cx="4055110" cy="2457450"/>
                            <wp:effectExtent l="0" t="0" r="2540" b="0"/>
                            <wp:docPr id="1" name="Chart 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E9B472F5-4BD5-BF36-208C-1B2DD9B353CE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1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2C1395B8" w14:textId="0663879E" w:rsidR="00D82B4C" w:rsidRPr="005A0B14" w:rsidRDefault="00D82B4C" w:rsidP="00262982">
      <w:pPr>
        <w:rPr>
          <w:rFonts w:ascii="Times New Roman" w:hAnsi="Times New Roman" w:cs="Times New Roman"/>
          <w:sz w:val="24"/>
          <w:szCs w:val="24"/>
        </w:rPr>
      </w:pPr>
    </w:p>
    <w:p w14:paraId="33566EB9" w14:textId="15E27D23" w:rsidR="00D82B4C" w:rsidRPr="005A0B14" w:rsidRDefault="00D82B4C" w:rsidP="00262982">
      <w:pPr>
        <w:rPr>
          <w:rFonts w:ascii="Times New Roman" w:hAnsi="Times New Roman" w:cs="Times New Roman"/>
          <w:sz w:val="24"/>
          <w:szCs w:val="24"/>
        </w:rPr>
      </w:pPr>
    </w:p>
    <w:p w14:paraId="2CE75798" w14:textId="42183EAE" w:rsidR="00D82B4C" w:rsidRPr="005A0B14" w:rsidRDefault="00D82B4C" w:rsidP="00262982">
      <w:pPr>
        <w:rPr>
          <w:rFonts w:ascii="Times New Roman" w:hAnsi="Times New Roman" w:cs="Times New Roman"/>
          <w:sz w:val="24"/>
          <w:szCs w:val="24"/>
        </w:rPr>
      </w:pPr>
    </w:p>
    <w:p w14:paraId="37297898" w14:textId="4D0441D3" w:rsidR="00D82B4C" w:rsidRPr="005A0B14" w:rsidRDefault="00D82B4C" w:rsidP="00262982">
      <w:pPr>
        <w:rPr>
          <w:rFonts w:ascii="Times New Roman" w:hAnsi="Times New Roman" w:cs="Times New Roman"/>
          <w:sz w:val="24"/>
          <w:szCs w:val="24"/>
        </w:rPr>
      </w:pPr>
    </w:p>
    <w:p w14:paraId="375E16FE" w14:textId="2FA4D1DC" w:rsidR="00D82B4C" w:rsidRPr="005A0B14" w:rsidRDefault="00D82B4C" w:rsidP="00262982">
      <w:pPr>
        <w:rPr>
          <w:rFonts w:ascii="Times New Roman" w:hAnsi="Times New Roman" w:cs="Times New Roman"/>
          <w:sz w:val="24"/>
          <w:szCs w:val="24"/>
        </w:rPr>
      </w:pPr>
    </w:p>
    <w:p w14:paraId="6113B89D" w14:textId="4C9E5B1E" w:rsidR="00D82B4C" w:rsidRPr="005A0B14" w:rsidRDefault="00D82B4C" w:rsidP="00262982">
      <w:pPr>
        <w:rPr>
          <w:rFonts w:ascii="Times New Roman" w:hAnsi="Times New Roman" w:cs="Times New Roman"/>
          <w:sz w:val="24"/>
          <w:szCs w:val="24"/>
        </w:rPr>
      </w:pPr>
    </w:p>
    <w:p w14:paraId="721A5FF1" w14:textId="78DF9CC7" w:rsidR="00D82B4C" w:rsidRPr="005A0B14" w:rsidRDefault="00D82B4C" w:rsidP="00262982">
      <w:pPr>
        <w:rPr>
          <w:rFonts w:ascii="Times New Roman" w:hAnsi="Times New Roman" w:cs="Times New Roman"/>
          <w:sz w:val="24"/>
          <w:szCs w:val="24"/>
        </w:rPr>
      </w:pPr>
    </w:p>
    <w:p w14:paraId="358E84CA" w14:textId="492B3BA0" w:rsidR="00D82B4C" w:rsidRPr="005A0B14" w:rsidRDefault="00D82B4C" w:rsidP="00262982">
      <w:pPr>
        <w:rPr>
          <w:rFonts w:ascii="Times New Roman" w:hAnsi="Times New Roman" w:cs="Times New Roman"/>
          <w:sz w:val="24"/>
          <w:szCs w:val="24"/>
        </w:rPr>
      </w:pPr>
    </w:p>
    <w:p w14:paraId="20F84047" w14:textId="75593398" w:rsidR="00D82B4C" w:rsidRPr="005A0B14" w:rsidRDefault="001D62CE" w:rsidP="00262982">
      <w:pPr>
        <w:rPr>
          <w:rFonts w:ascii="Times New Roman" w:hAnsi="Times New Roman" w:cs="Times New Roman"/>
          <w:sz w:val="24"/>
          <w:szCs w:val="24"/>
        </w:rPr>
      </w:pPr>
      <w:r w:rsidRPr="005A0B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EB475A4" wp14:editId="700AA451">
                <wp:simplePos x="0" y="0"/>
                <wp:positionH relativeFrom="column">
                  <wp:posOffset>4322445</wp:posOffset>
                </wp:positionH>
                <wp:positionV relativeFrom="paragraph">
                  <wp:posOffset>15875</wp:posOffset>
                </wp:positionV>
                <wp:extent cx="4244340" cy="2651760"/>
                <wp:effectExtent l="0" t="0" r="381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4340" cy="2651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0F5EDA" w14:textId="732B4E4B" w:rsidR="00D82B4C" w:rsidRDefault="001D62CE" w:rsidP="00D82B4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F677B78" wp14:editId="493B5D1D">
                                  <wp:extent cx="4055110" cy="2400300"/>
                                  <wp:effectExtent l="0" t="0" r="2540" b="0"/>
                                  <wp:docPr id="6" name="Chart 6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D2413B3F-A0C2-669F-4AF1-540F1BC82329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2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B475A4" id="Text Box 14" o:spid="_x0000_s1028" type="#_x0000_t202" style="position:absolute;margin-left:340.35pt;margin-top:1.25pt;width:334.2pt;height:208.8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" fillcolor="white [3201]" stroked="f" strokeweight=".5pt">
                <v:textbox>
                  <w:txbxContent>
                    <w:p w14:paraId="150F5EDA" w14:textId="732B4E4B" w:rsidR="00D82B4C" w:rsidRDefault="001D62CE" w:rsidP="00D82B4C">
                      <w:r>
                        <w:rPr>
                          <w:noProof/>
                        </w:rPr>
                        <w:drawing>
                          <wp:inline distT="0" distB="0" distL="0" distR="0" wp14:anchorId="5F677B78" wp14:editId="7CCAA4C3">
                            <wp:extent cx="4055110" cy="2400300"/>
                            <wp:effectExtent l="0" t="0" r="2540" b="0"/>
                            <wp:docPr id="6" name="Chart 6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D2413B3F-A0C2-669F-4AF1-540F1BC82329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3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5A0B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5500C5B" wp14:editId="4368C937">
                <wp:simplePos x="0" y="0"/>
                <wp:positionH relativeFrom="margin">
                  <wp:align>left</wp:align>
                </wp:positionH>
                <wp:positionV relativeFrom="paragraph">
                  <wp:posOffset>12700</wp:posOffset>
                </wp:positionV>
                <wp:extent cx="4244340" cy="2651760"/>
                <wp:effectExtent l="0" t="0" r="381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4340" cy="2651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31D6EE" w14:textId="4CD2266C" w:rsidR="00D82B4C" w:rsidRDefault="001D62CE" w:rsidP="00D82B4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518CAB6" wp14:editId="329CC1B5">
                                  <wp:extent cx="4055110" cy="2433320"/>
                                  <wp:effectExtent l="0" t="0" r="2540" b="5080"/>
                                  <wp:docPr id="5" name="Chart 5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90D352E2-4456-FC2F-185E-105F5E26891D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4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500C5B" id="Text Box 11" o:spid="_x0000_s1029" type="#_x0000_t202" style="position:absolute;margin-left:0;margin-top:1pt;width:334.2pt;height:208.8pt;z-index:25170432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" fillcolor="white [3201]" stroked="f" strokeweight=".5pt">
                <v:textbox>
                  <w:txbxContent>
                    <w:p w14:paraId="6A31D6EE" w14:textId="4CD2266C" w:rsidR="00D82B4C" w:rsidRDefault="001D62CE" w:rsidP="00D82B4C">
                      <w:r>
                        <w:rPr>
                          <w:noProof/>
                        </w:rPr>
                        <w:drawing>
                          <wp:inline distT="0" distB="0" distL="0" distR="0" wp14:anchorId="3518CAB6" wp14:editId="19C775A4">
                            <wp:extent cx="4055110" cy="2433320"/>
                            <wp:effectExtent l="0" t="0" r="2540" b="5080"/>
                            <wp:docPr id="5" name="Chart 5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90D352E2-4456-FC2F-185E-105F5E26891D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5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601A894" w14:textId="5E50A26C" w:rsidR="00D82B4C" w:rsidRPr="005A0B14" w:rsidRDefault="00D82B4C" w:rsidP="00262982">
      <w:pPr>
        <w:rPr>
          <w:rFonts w:ascii="Times New Roman" w:hAnsi="Times New Roman" w:cs="Times New Roman"/>
          <w:sz w:val="24"/>
          <w:szCs w:val="24"/>
        </w:rPr>
      </w:pPr>
    </w:p>
    <w:p w14:paraId="44B4E287" w14:textId="13894178" w:rsidR="00D82B4C" w:rsidRPr="005A0B14" w:rsidRDefault="00D82B4C" w:rsidP="00262982">
      <w:pPr>
        <w:rPr>
          <w:rFonts w:ascii="Times New Roman" w:hAnsi="Times New Roman" w:cs="Times New Roman"/>
          <w:sz w:val="24"/>
          <w:szCs w:val="24"/>
        </w:rPr>
      </w:pPr>
    </w:p>
    <w:p w14:paraId="7C158E3C" w14:textId="61FE7E6B" w:rsidR="00D82B4C" w:rsidRPr="005A0B14" w:rsidRDefault="00D82B4C" w:rsidP="00262982">
      <w:pPr>
        <w:rPr>
          <w:rFonts w:ascii="Times New Roman" w:hAnsi="Times New Roman" w:cs="Times New Roman"/>
          <w:sz w:val="24"/>
          <w:szCs w:val="24"/>
        </w:rPr>
      </w:pPr>
    </w:p>
    <w:p w14:paraId="7B44BAFD" w14:textId="16C6803D" w:rsidR="00D82B4C" w:rsidRPr="005A0B14" w:rsidRDefault="00D82B4C" w:rsidP="00262982">
      <w:pPr>
        <w:rPr>
          <w:rFonts w:ascii="Times New Roman" w:hAnsi="Times New Roman" w:cs="Times New Roman"/>
          <w:sz w:val="24"/>
          <w:szCs w:val="24"/>
        </w:rPr>
      </w:pPr>
    </w:p>
    <w:p w14:paraId="58324F3E" w14:textId="1D16E860" w:rsidR="00D82B4C" w:rsidRPr="005A0B14" w:rsidRDefault="00D82B4C" w:rsidP="00262982">
      <w:pPr>
        <w:rPr>
          <w:rFonts w:ascii="Times New Roman" w:hAnsi="Times New Roman" w:cs="Times New Roman"/>
          <w:sz w:val="24"/>
          <w:szCs w:val="24"/>
        </w:rPr>
      </w:pPr>
    </w:p>
    <w:p w14:paraId="12DD5F1A" w14:textId="51963313" w:rsidR="00D82B4C" w:rsidRPr="005A0B14" w:rsidRDefault="00D82B4C" w:rsidP="00262982">
      <w:pPr>
        <w:rPr>
          <w:rFonts w:ascii="Times New Roman" w:hAnsi="Times New Roman" w:cs="Times New Roman"/>
          <w:sz w:val="24"/>
          <w:szCs w:val="24"/>
        </w:rPr>
      </w:pPr>
    </w:p>
    <w:p w14:paraId="0A323673" w14:textId="435F8563" w:rsidR="00D82B4C" w:rsidRPr="005A0B14" w:rsidRDefault="00D82B4C" w:rsidP="00262982">
      <w:pPr>
        <w:rPr>
          <w:rFonts w:ascii="Times New Roman" w:hAnsi="Times New Roman" w:cs="Times New Roman"/>
          <w:sz w:val="24"/>
          <w:szCs w:val="24"/>
        </w:rPr>
      </w:pPr>
    </w:p>
    <w:p w14:paraId="10E77132" w14:textId="38F24B77" w:rsidR="002752B1" w:rsidRPr="005A0B14" w:rsidRDefault="002752B1" w:rsidP="002752B1">
      <w:pPr>
        <w:rPr>
          <w:rFonts w:ascii="Times New Roman" w:hAnsi="Times New Roman" w:cs="Times New Roman"/>
        </w:rPr>
      </w:pPr>
    </w:p>
    <w:p w14:paraId="3C623B12" w14:textId="7B6F8E38" w:rsidR="00EC7B3D" w:rsidRPr="005A0B14" w:rsidRDefault="00A24364" w:rsidP="00EC7B3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Notes</w:t>
      </w:r>
      <w:r w:rsidR="001D62CE" w:rsidRPr="005A0B14">
        <w:rPr>
          <w:rFonts w:ascii="Times New Roman" w:hAnsi="Times New Roman" w:cs="Times New Roman"/>
          <w:sz w:val="18"/>
          <w:szCs w:val="18"/>
        </w:rPr>
        <w:t xml:space="preserve"> Authors’ analysis of the HCUP Fast Stats Databases for 2010, 2011, 2012, 2013 up to quarter 3, 2014, and 2015 up to quarter 3 of individuals ages 19-64 who were covered by Medicaid, private plans, or were uninsured. The analysis contained 22 quarters for each of the 23 states. Of those, 15 state-year-quarters correspond to the pre-Medicaid expansion years (2010 quarter 1 to 2013 quarter 3). 11 states expanded Medicaid in January 2014: Arizona, Iowa, Kentucky, Maryland, Massachusetts, Minnesota, Nevada, New Jersey, New York, Rhode Island, Vermont; 12 states did not expand Medicaid in January 2014: Florida, Georgia, Kansas, Maine, Missouri, Nebraska, North Carolina, South Carolina, South Dakota, Tennessee, Utah, Wisconsin. 14 states </w:t>
      </w:r>
      <w:r w:rsidR="003B0536" w:rsidRPr="005A0B14">
        <w:rPr>
          <w:rFonts w:ascii="Times New Roman" w:hAnsi="Times New Roman" w:cs="Times New Roman"/>
          <w:sz w:val="18"/>
          <w:szCs w:val="18"/>
        </w:rPr>
        <w:t xml:space="preserve">offered more than emergency dental benefits </w:t>
      </w:r>
      <w:r w:rsidR="001D62CE" w:rsidRPr="005A0B14">
        <w:rPr>
          <w:rFonts w:ascii="Times New Roman" w:hAnsi="Times New Roman" w:cs="Times New Roman"/>
          <w:sz w:val="18"/>
          <w:szCs w:val="18"/>
        </w:rPr>
        <w:t xml:space="preserve">in their Medicaid programs: Iowa, Kansas, Kentucky, Maryland, Massachusetts, Minnesota, Nebraska, New Jersey, New York, North Carolina, Rhode Island, South Dakota, Vermont, Wisconsin; 9 states offered emergency or no dental benefits in their Medicaid programs: Arizona, Florida, Georgia, Maine, Missouri, Nevada, South Carolina, Tennessee, Utah. </w:t>
      </w:r>
      <w:r w:rsidR="00EC7B3D" w:rsidRPr="005A0B14">
        <w:rPr>
          <w:rFonts w:ascii="Times New Roman" w:hAnsi="Times New Roman" w:cs="Times New Roman"/>
          <w:sz w:val="18"/>
          <w:szCs w:val="18"/>
        </w:rPr>
        <w:t xml:space="preserve">Results show treatment effects for each quarter between expansion states and non-expansion states before and after the expansion of Medicaid </w:t>
      </w:r>
      <w:r w:rsidR="001F1365" w:rsidRPr="005A0B14">
        <w:rPr>
          <w:rFonts w:ascii="Times New Roman" w:hAnsi="Times New Roman" w:cs="Times New Roman"/>
          <w:sz w:val="18"/>
          <w:szCs w:val="18"/>
        </w:rPr>
        <w:t xml:space="preserve">and by dental benefits generosity within Medicaid expansion states </w:t>
      </w:r>
      <w:r w:rsidR="00EC7B3D" w:rsidRPr="005A0B14">
        <w:rPr>
          <w:rFonts w:ascii="Times New Roman" w:hAnsi="Times New Roman" w:cs="Times New Roman"/>
          <w:sz w:val="18"/>
          <w:szCs w:val="18"/>
        </w:rPr>
        <w:t xml:space="preserve">from the baseline quarter (first quarter of 2011). </w:t>
      </w:r>
      <w:r w:rsidR="00D505A7" w:rsidRPr="005A0B14">
        <w:rPr>
          <w:rFonts w:ascii="Times New Roman" w:hAnsi="Times New Roman" w:cs="Times New Roman"/>
          <w:sz w:val="18"/>
          <w:szCs w:val="18"/>
        </w:rPr>
        <w:t xml:space="preserve">Y-axis indicates absolute changes. X-axis indicates quarters, with values &lt;0 referring to pre-expansion quarters; 0 referring to the first quarter of 2014; values&gt;0 referring to quarters after the first quarter of 2014. </w:t>
      </w:r>
      <w:r w:rsidR="00EC7B3D" w:rsidRPr="005A0B14">
        <w:rPr>
          <w:rFonts w:ascii="Times New Roman" w:hAnsi="Times New Roman" w:cs="Times New Roman"/>
          <w:sz w:val="18"/>
          <w:szCs w:val="18"/>
        </w:rPr>
        <w:t>The dotted lines indicate ±1 standard deviation</w:t>
      </w:r>
      <w:r w:rsidR="00303275" w:rsidRPr="005A0B14">
        <w:rPr>
          <w:rFonts w:ascii="Times New Roman" w:hAnsi="Times New Roman" w:cs="Times New Roman"/>
          <w:sz w:val="18"/>
          <w:szCs w:val="18"/>
        </w:rPr>
        <w:t xml:space="preserve"> confidence</w:t>
      </w:r>
      <w:r w:rsidR="00EC7B3D" w:rsidRPr="005A0B14">
        <w:rPr>
          <w:rFonts w:ascii="Times New Roman" w:hAnsi="Times New Roman" w:cs="Times New Roman"/>
          <w:sz w:val="18"/>
          <w:szCs w:val="18"/>
        </w:rPr>
        <w:t xml:space="preserve"> intervals. Adjusted analyses controlled for percent female, percent non-Hispanic black, percent Hispanic, percent of population aged 35 to 64 years, percent of population with 0% to 100% of FPL, percent of population with 100% to 200% of FPL, number of hospitals per 100,000 population, number of dentists per 100,000 population, </w:t>
      </w:r>
      <w:r w:rsidR="001D62CE" w:rsidRPr="005A0B14">
        <w:rPr>
          <w:rFonts w:ascii="Times New Roman" w:hAnsi="Times New Roman" w:cs="Times New Roman"/>
          <w:sz w:val="18"/>
          <w:szCs w:val="18"/>
        </w:rPr>
        <w:t>unemployment rate</w:t>
      </w:r>
      <w:r w:rsidR="00EC7B3D" w:rsidRPr="005A0B14">
        <w:rPr>
          <w:rFonts w:ascii="Times New Roman" w:hAnsi="Times New Roman" w:cs="Times New Roman"/>
          <w:sz w:val="18"/>
          <w:szCs w:val="18"/>
        </w:rPr>
        <w:t xml:space="preserve">, and percent of population with no health insurance coverage. </w:t>
      </w:r>
    </w:p>
    <w:p w14:paraId="5D7547E5" w14:textId="0AAF55CA" w:rsidR="000732DE" w:rsidRPr="005A0B14" w:rsidRDefault="000732DE" w:rsidP="002752B1">
      <w:pPr>
        <w:rPr>
          <w:rFonts w:ascii="Times New Roman" w:hAnsi="Times New Roman" w:cs="Times New Roman"/>
        </w:rPr>
      </w:pPr>
    </w:p>
    <w:p w14:paraId="037AEC12" w14:textId="638B7E2B" w:rsidR="00B50C9C" w:rsidRPr="005A0B14" w:rsidRDefault="00B50C9C" w:rsidP="002752B1">
      <w:pPr>
        <w:rPr>
          <w:rFonts w:ascii="Times New Roman" w:hAnsi="Times New Roman" w:cs="Times New Roman"/>
        </w:rPr>
      </w:pPr>
    </w:p>
    <w:p w14:paraId="79741DF8" w14:textId="76AEB7F0" w:rsidR="00B50C9C" w:rsidRPr="005A0B14" w:rsidRDefault="00B50C9C" w:rsidP="002752B1">
      <w:pPr>
        <w:rPr>
          <w:rFonts w:ascii="Times New Roman" w:hAnsi="Times New Roman" w:cs="Times New Roman"/>
        </w:rPr>
      </w:pPr>
    </w:p>
    <w:p w14:paraId="27D37457" w14:textId="7622F4B6" w:rsidR="00B50C9C" w:rsidRPr="005A0B14" w:rsidRDefault="00B50C9C" w:rsidP="002752B1">
      <w:pPr>
        <w:rPr>
          <w:rFonts w:ascii="Times New Roman" w:hAnsi="Times New Roman" w:cs="Times New Roman"/>
        </w:rPr>
      </w:pPr>
    </w:p>
    <w:p w14:paraId="3612D26B" w14:textId="0B1F26B8" w:rsidR="00B50C9C" w:rsidRPr="005A0B14" w:rsidRDefault="00B50C9C" w:rsidP="002752B1">
      <w:pPr>
        <w:rPr>
          <w:rFonts w:ascii="Times New Roman" w:hAnsi="Times New Roman" w:cs="Times New Roman"/>
        </w:rPr>
      </w:pPr>
    </w:p>
    <w:p w14:paraId="451D1E23" w14:textId="0919EE86" w:rsidR="00B50C9C" w:rsidRPr="005A0B14" w:rsidRDefault="00B50C9C" w:rsidP="002752B1">
      <w:pPr>
        <w:rPr>
          <w:rFonts w:ascii="Times New Roman" w:hAnsi="Times New Roman" w:cs="Times New Roman"/>
        </w:rPr>
      </w:pPr>
    </w:p>
    <w:p w14:paraId="42E03AEF" w14:textId="2F41BBC4" w:rsidR="00B50C9C" w:rsidRPr="005A0B14" w:rsidRDefault="00B50C9C" w:rsidP="002752B1">
      <w:pPr>
        <w:rPr>
          <w:rFonts w:ascii="Times New Roman" w:hAnsi="Times New Roman" w:cs="Times New Roman"/>
        </w:rPr>
      </w:pPr>
    </w:p>
    <w:p w14:paraId="07CD18FC" w14:textId="624439A9" w:rsidR="00B50C9C" w:rsidRPr="005A0B14" w:rsidRDefault="00B50C9C" w:rsidP="002752B1">
      <w:pPr>
        <w:rPr>
          <w:rFonts w:ascii="Times New Roman" w:hAnsi="Times New Roman" w:cs="Times New Roman"/>
        </w:rPr>
      </w:pPr>
    </w:p>
    <w:p w14:paraId="6E64F87C" w14:textId="329DA30F" w:rsidR="00B50C9C" w:rsidRPr="005A0B14" w:rsidRDefault="00B50C9C" w:rsidP="002752B1">
      <w:pPr>
        <w:rPr>
          <w:rFonts w:ascii="Times New Roman" w:hAnsi="Times New Roman" w:cs="Times New Roman"/>
        </w:rPr>
      </w:pPr>
    </w:p>
    <w:p w14:paraId="64855395" w14:textId="69E472DD" w:rsidR="00B50C9C" w:rsidRPr="005A0B14" w:rsidRDefault="00B50C9C" w:rsidP="002752B1">
      <w:pPr>
        <w:rPr>
          <w:rFonts w:ascii="Times New Roman" w:hAnsi="Times New Roman" w:cs="Times New Roman"/>
        </w:rPr>
      </w:pPr>
    </w:p>
    <w:p w14:paraId="7C176C29" w14:textId="299D65F8" w:rsidR="00B50C9C" w:rsidRPr="005A0B14" w:rsidRDefault="00B50C9C" w:rsidP="002752B1">
      <w:pPr>
        <w:rPr>
          <w:rFonts w:ascii="Times New Roman" w:hAnsi="Times New Roman" w:cs="Times New Roman"/>
        </w:rPr>
      </w:pPr>
    </w:p>
    <w:p w14:paraId="0B7660E7" w14:textId="57703CDB" w:rsidR="00187DB1" w:rsidRPr="005A0B14" w:rsidRDefault="00187DB1" w:rsidP="00187DB1">
      <w:pPr>
        <w:rPr>
          <w:rFonts w:ascii="Times New Roman" w:hAnsi="Times New Roman" w:cs="Times New Roman"/>
        </w:rPr>
      </w:pPr>
    </w:p>
    <w:sectPr w:rsidR="00187DB1" w:rsidRPr="005A0B14" w:rsidSect="00D82B4C">
      <w:footerReference w:type="default" r:id="rId1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D16C9" w14:textId="77777777" w:rsidR="00276AB8" w:rsidRDefault="00276AB8" w:rsidP="00B5092D">
      <w:pPr>
        <w:spacing w:after="0" w:line="240" w:lineRule="auto"/>
      </w:pPr>
      <w:r>
        <w:separator/>
      </w:r>
    </w:p>
  </w:endnote>
  <w:endnote w:type="continuationSeparator" w:id="0">
    <w:p w14:paraId="4136553B" w14:textId="77777777" w:rsidR="00276AB8" w:rsidRDefault="00276AB8" w:rsidP="00B50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6974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81FE37" w14:textId="2AA6E68E" w:rsidR="009B332E" w:rsidRDefault="009B33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42CFA9" w14:textId="77777777" w:rsidR="009B332E" w:rsidRDefault="009B33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45EE8" w14:textId="77777777" w:rsidR="00276AB8" w:rsidRDefault="00276AB8" w:rsidP="00B5092D">
      <w:pPr>
        <w:spacing w:after="0" w:line="240" w:lineRule="auto"/>
      </w:pPr>
      <w:r>
        <w:separator/>
      </w:r>
    </w:p>
  </w:footnote>
  <w:footnote w:type="continuationSeparator" w:id="0">
    <w:p w14:paraId="17218BD7" w14:textId="77777777" w:rsidR="00276AB8" w:rsidRDefault="00276AB8" w:rsidP="00B509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10463"/>
    <w:multiLevelType w:val="multilevel"/>
    <w:tmpl w:val="08921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3B59D8"/>
    <w:multiLevelType w:val="hybridMultilevel"/>
    <w:tmpl w:val="420088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69129C4"/>
    <w:multiLevelType w:val="hybridMultilevel"/>
    <w:tmpl w:val="2068BFAA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513229B8"/>
    <w:multiLevelType w:val="hybridMultilevel"/>
    <w:tmpl w:val="5FBE90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42B1AD3"/>
    <w:multiLevelType w:val="hybridMultilevel"/>
    <w:tmpl w:val="0E02E4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6181369">
    <w:abstractNumId w:val="3"/>
  </w:num>
  <w:num w:numId="2" w16cid:durableId="683672667">
    <w:abstractNumId w:val="0"/>
  </w:num>
  <w:num w:numId="3" w16cid:durableId="762382882">
    <w:abstractNumId w:val="1"/>
  </w:num>
  <w:num w:numId="4" w16cid:durableId="564414032">
    <w:abstractNumId w:val="2"/>
  </w:num>
  <w:num w:numId="5" w16cid:durableId="16083855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e0MDcwsDQwtTQ1NDJU0lEKTi0uzszPAykwNKoFALVpwUMtAAAA"/>
  </w:docVars>
  <w:rsids>
    <w:rsidRoot w:val="005673F5"/>
    <w:rsid w:val="00016BB5"/>
    <w:rsid w:val="0002557B"/>
    <w:rsid w:val="00027E0F"/>
    <w:rsid w:val="00030958"/>
    <w:rsid w:val="00036C6D"/>
    <w:rsid w:val="00037D88"/>
    <w:rsid w:val="00041568"/>
    <w:rsid w:val="0004209A"/>
    <w:rsid w:val="00047E0E"/>
    <w:rsid w:val="00052B37"/>
    <w:rsid w:val="000561AB"/>
    <w:rsid w:val="000650C4"/>
    <w:rsid w:val="0006622E"/>
    <w:rsid w:val="00070CA5"/>
    <w:rsid w:val="00072FC1"/>
    <w:rsid w:val="000732DE"/>
    <w:rsid w:val="000736CF"/>
    <w:rsid w:val="000742F4"/>
    <w:rsid w:val="00080B14"/>
    <w:rsid w:val="00097CC2"/>
    <w:rsid w:val="000A5C29"/>
    <w:rsid w:val="000A6B39"/>
    <w:rsid w:val="000B1A1A"/>
    <w:rsid w:val="000B4094"/>
    <w:rsid w:val="000B559F"/>
    <w:rsid w:val="000B5BD3"/>
    <w:rsid w:val="000C0291"/>
    <w:rsid w:val="000C2B96"/>
    <w:rsid w:val="000C57AE"/>
    <w:rsid w:val="000C6486"/>
    <w:rsid w:val="000C6591"/>
    <w:rsid w:val="000D204E"/>
    <w:rsid w:val="000D3D49"/>
    <w:rsid w:val="000D44D0"/>
    <w:rsid w:val="000D6DEA"/>
    <w:rsid w:val="000D75D4"/>
    <w:rsid w:val="000D7F4E"/>
    <w:rsid w:val="000E56EC"/>
    <w:rsid w:val="000F09C8"/>
    <w:rsid w:val="001008EF"/>
    <w:rsid w:val="001008F9"/>
    <w:rsid w:val="00101D66"/>
    <w:rsid w:val="001024FA"/>
    <w:rsid w:val="0010328C"/>
    <w:rsid w:val="00111196"/>
    <w:rsid w:val="00112DA5"/>
    <w:rsid w:val="00114203"/>
    <w:rsid w:val="00115ACD"/>
    <w:rsid w:val="00116E7C"/>
    <w:rsid w:val="001171E0"/>
    <w:rsid w:val="00123B25"/>
    <w:rsid w:val="0012423E"/>
    <w:rsid w:val="00125A1C"/>
    <w:rsid w:val="00126A48"/>
    <w:rsid w:val="00126F2A"/>
    <w:rsid w:val="00133138"/>
    <w:rsid w:val="00133F39"/>
    <w:rsid w:val="001351ED"/>
    <w:rsid w:val="0013650B"/>
    <w:rsid w:val="001412CC"/>
    <w:rsid w:val="0014154F"/>
    <w:rsid w:val="001502A0"/>
    <w:rsid w:val="00161346"/>
    <w:rsid w:val="00163401"/>
    <w:rsid w:val="00170E97"/>
    <w:rsid w:val="00172E0F"/>
    <w:rsid w:val="00174A0A"/>
    <w:rsid w:val="00175F7B"/>
    <w:rsid w:val="0017791B"/>
    <w:rsid w:val="00187DB1"/>
    <w:rsid w:val="001925DC"/>
    <w:rsid w:val="001A4381"/>
    <w:rsid w:val="001A61F3"/>
    <w:rsid w:val="001A7BCF"/>
    <w:rsid w:val="001B342A"/>
    <w:rsid w:val="001B68EA"/>
    <w:rsid w:val="001C22B3"/>
    <w:rsid w:val="001C4722"/>
    <w:rsid w:val="001D26F9"/>
    <w:rsid w:val="001D277D"/>
    <w:rsid w:val="001D34C1"/>
    <w:rsid w:val="001D4B6A"/>
    <w:rsid w:val="001D4F60"/>
    <w:rsid w:val="001D50F8"/>
    <w:rsid w:val="001D558F"/>
    <w:rsid w:val="001D5CBE"/>
    <w:rsid w:val="001D62CE"/>
    <w:rsid w:val="001E2A51"/>
    <w:rsid w:val="001F1179"/>
    <w:rsid w:val="001F1365"/>
    <w:rsid w:val="001F319C"/>
    <w:rsid w:val="001F6291"/>
    <w:rsid w:val="001F6A34"/>
    <w:rsid w:val="001F7EAD"/>
    <w:rsid w:val="0020315E"/>
    <w:rsid w:val="00203E09"/>
    <w:rsid w:val="0020484D"/>
    <w:rsid w:val="00204AD1"/>
    <w:rsid w:val="00207639"/>
    <w:rsid w:val="00211CFF"/>
    <w:rsid w:val="00212271"/>
    <w:rsid w:val="002129F0"/>
    <w:rsid w:val="00212A54"/>
    <w:rsid w:val="00232FC7"/>
    <w:rsid w:val="00233C99"/>
    <w:rsid w:val="00234588"/>
    <w:rsid w:val="002361C1"/>
    <w:rsid w:val="00251C02"/>
    <w:rsid w:val="0025452A"/>
    <w:rsid w:val="00254E17"/>
    <w:rsid w:val="00255F0A"/>
    <w:rsid w:val="00262982"/>
    <w:rsid w:val="00265508"/>
    <w:rsid w:val="00265F4A"/>
    <w:rsid w:val="00267424"/>
    <w:rsid w:val="00272E1D"/>
    <w:rsid w:val="002730F6"/>
    <w:rsid w:val="002735F8"/>
    <w:rsid w:val="00274C50"/>
    <w:rsid w:val="002752B1"/>
    <w:rsid w:val="0027677E"/>
    <w:rsid w:val="00276AB8"/>
    <w:rsid w:val="00280356"/>
    <w:rsid w:val="00280422"/>
    <w:rsid w:val="00280A55"/>
    <w:rsid w:val="00281E4D"/>
    <w:rsid w:val="00282553"/>
    <w:rsid w:val="00282AF3"/>
    <w:rsid w:val="00283978"/>
    <w:rsid w:val="00283F97"/>
    <w:rsid w:val="0028764E"/>
    <w:rsid w:val="00290B4B"/>
    <w:rsid w:val="00291D93"/>
    <w:rsid w:val="002A4476"/>
    <w:rsid w:val="002A7872"/>
    <w:rsid w:val="002B01C1"/>
    <w:rsid w:val="002B5B05"/>
    <w:rsid w:val="002C7102"/>
    <w:rsid w:val="002C7DD2"/>
    <w:rsid w:val="002D3C9A"/>
    <w:rsid w:val="002D4244"/>
    <w:rsid w:val="002E09B3"/>
    <w:rsid w:val="002E0A62"/>
    <w:rsid w:val="002E2A86"/>
    <w:rsid w:val="002E5180"/>
    <w:rsid w:val="002F4B0D"/>
    <w:rsid w:val="00303275"/>
    <w:rsid w:val="0030368E"/>
    <w:rsid w:val="003046B6"/>
    <w:rsid w:val="00306EEE"/>
    <w:rsid w:val="0031021C"/>
    <w:rsid w:val="00312BBC"/>
    <w:rsid w:val="003175D7"/>
    <w:rsid w:val="00322890"/>
    <w:rsid w:val="00322E54"/>
    <w:rsid w:val="00323C4F"/>
    <w:rsid w:val="0032666C"/>
    <w:rsid w:val="00332A0D"/>
    <w:rsid w:val="00333AC2"/>
    <w:rsid w:val="00334541"/>
    <w:rsid w:val="003429AC"/>
    <w:rsid w:val="00345B1E"/>
    <w:rsid w:val="00347120"/>
    <w:rsid w:val="00347890"/>
    <w:rsid w:val="003500BB"/>
    <w:rsid w:val="00350DA3"/>
    <w:rsid w:val="00352908"/>
    <w:rsid w:val="00356463"/>
    <w:rsid w:val="00360835"/>
    <w:rsid w:val="003617EE"/>
    <w:rsid w:val="0036201E"/>
    <w:rsid w:val="00363225"/>
    <w:rsid w:val="0036607F"/>
    <w:rsid w:val="003669F2"/>
    <w:rsid w:val="00373268"/>
    <w:rsid w:val="0037468A"/>
    <w:rsid w:val="00375979"/>
    <w:rsid w:val="00381DB0"/>
    <w:rsid w:val="00383803"/>
    <w:rsid w:val="00386268"/>
    <w:rsid w:val="00386CC8"/>
    <w:rsid w:val="00391B25"/>
    <w:rsid w:val="003939DD"/>
    <w:rsid w:val="00396BC4"/>
    <w:rsid w:val="00397535"/>
    <w:rsid w:val="003A178E"/>
    <w:rsid w:val="003A1E91"/>
    <w:rsid w:val="003A217F"/>
    <w:rsid w:val="003A38AF"/>
    <w:rsid w:val="003A3E31"/>
    <w:rsid w:val="003A4F9A"/>
    <w:rsid w:val="003A721E"/>
    <w:rsid w:val="003A72D9"/>
    <w:rsid w:val="003B0536"/>
    <w:rsid w:val="003B2C2D"/>
    <w:rsid w:val="003B4F11"/>
    <w:rsid w:val="003B5DCD"/>
    <w:rsid w:val="003C2F65"/>
    <w:rsid w:val="003C7395"/>
    <w:rsid w:val="003D0E45"/>
    <w:rsid w:val="003D194A"/>
    <w:rsid w:val="003D1F52"/>
    <w:rsid w:val="003D47D7"/>
    <w:rsid w:val="003D4FEE"/>
    <w:rsid w:val="003E25B2"/>
    <w:rsid w:val="003E4315"/>
    <w:rsid w:val="003F556D"/>
    <w:rsid w:val="0040274D"/>
    <w:rsid w:val="0040309F"/>
    <w:rsid w:val="00403155"/>
    <w:rsid w:val="004031FB"/>
    <w:rsid w:val="00405E26"/>
    <w:rsid w:val="00406E66"/>
    <w:rsid w:val="004118CF"/>
    <w:rsid w:val="004159B0"/>
    <w:rsid w:val="00416C68"/>
    <w:rsid w:val="00417E67"/>
    <w:rsid w:val="0042004E"/>
    <w:rsid w:val="00425791"/>
    <w:rsid w:val="00427FAF"/>
    <w:rsid w:val="004313D3"/>
    <w:rsid w:val="0043203D"/>
    <w:rsid w:val="0043289F"/>
    <w:rsid w:val="00432911"/>
    <w:rsid w:val="00440E28"/>
    <w:rsid w:val="00442274"/>
    <w:rsid w:val="0044548D"/>
    <w:rsid w:val="00445C2D"/>
    <w:rsid w:val="00456202"/>
    <w:rsid w:val="00463843"/>
    <w:rsid w:val="00463E82"/>
    <w:rsid w:val="0047168B"/>
    <w:rsid w:val="004800F7"/>
    <w:rsid w:val="00482969"/>
    <w:rsid w:val="00482C9B"/>
    <w:rsid w:val="00486E5F"/>
    <w:rsid w:val="00487DFE"/>
    <w:rsid w:val="00495360"/>
    <w:rsid w:val="00495904"/>
    <w:rsid w:val="004A2004"/>
    <w:rsid w:val="004A2A34"/>
    <w:rsid w:val="004A4BB1"/>
    <w:rsid w:val="004A4EFD"/>
    <w:rsid w:val="004A5480"/>
    <w:rsid w:val="004A774E"/>
    <w:rsid w:val="004B1374"/>
    <w:rsid w:val="004B26B1"/>
    <w:rsid w:val="004B27AA"/>
    <w:rsid w:val="004B3B72"/>
    <w:rsid w:val="004C07B1"/>
    <w:rsid w:val="004C32D4"/>
    <w:rsid w:val="004D2A9A"/>
    <w:rsid w:val="004D487E"/>
    <w:rsid w:val="004E2403"/>
    <w:rsid w:val="004E5E99"/>
    <w:rsid w:val="004E7F22"/>
    <w:rsid w:val="004F1FF4"/>
    <w:rsid w:val="00500E24"/>
    <w:rsid w:val="00501075"/>
    <w:rsid w:val="00503E22"/>
    <w:rsid w:val="005121E1"/>
    <w:rsid w:val="005205C8"/>
    <w:rsid w:val="00520AAE"/>
    <w:rsid w:val="00522A23"/>
    <w:rsid w:val="00522B89"/>
    <w:rsid w:val="0052551B"/>
    <w:rsid w:val="005321C5"/>
    <w:rsid w:val="00533663"/>
    <w:rsid w:val="00535341"/>
    <w:rsid w:val="00537F16"/>
    <w:rsid w:val="00541CAA"/>
    <w:rsid w:val="0054293C"/>
    <w:rsid w:val="00545074"/>
    <w:rsid w:val="0054528D"/>
    <w:rsid w:val="00546305"/>
    <w:rsid w:val="00550EB9"/>
    <w:rsid w:val="00555E46"/>
    <w:rsid w:val="00562F84"/>
    <w:rsid w:val="005673F5"/>
    <w:rsid w:val="005677C2"/>
    <w:rsid w:val="00574034"/>
    <w:rsid w:val="005753D5"/>
    <w:rsid w:val="0058067F"/>
    <w:rsid w:val="00587E97"/>
    <w:rsid w:val="00593F5F"/>
    <w:rsid w:val="00595D22"/>
    <w:rsid w:val="005A0B14"/>
    <w:rsid w:val="005A2E3F"/>
    <w:rsid w:val="005A3326"/>
    <w:rsid w:val="005A78F8"/>
    <w:rsid w:val="005B2BAD"/>
    <w:rsid w:val="005B2C77"/>
    <w:rsid w:val="005B3035"/>
    <w:rsid w:val="005B586F"/>
    <w:rsid w:val="005B694E"/>
    <w:rsid w:val="005B77D8"/>
    <w:rsid w:val="005C147B"/>
    <w:rsid w:val="005C6039"/>
    <w:rsid w:val="005D4896"/>
    <w:rsid w:val="005D4E5C"/>
    <w:rsid w:val="005D6E75"/>
    <w:rsid w:val="005E7D87"/>
    <w:rsid w:val="005F2B9E"/>
    <w:rsid w:val="005F3C00"/>
    <w:rsid w:val="005F4531"/>
    <w:rsid w:val="00602D67"/>
    <w:rsid w:val="006049BF"/>
    <w:rsid w:val="006064F5"/>
    <w:rsid w:val="00606859"/>
    <w:rsid w:val="00606C84"/>
    <w:rsid w:val="00620A23"/>
    <w:rsid w:val="0062307E"/>
    <w:rsid w:val="00623299"/>
    <w:rsid w:val="00632D2B"/>
    <w:rsid w:val="00633084"/>
    <w:rsid w:val="006439D9"/>
    <w:rsid w:val="0064597E"/>
    <w:rsid w:val="006579CB"/>
    <w:rsid w:val="00662058"/>
    <w:rsid w:val="00662D66"/>
    <w:rsid w:val="00664023"/>
    <w:rsid w:val="006651AA"/>
    <w:rsid w:val="0066797F"/>
    <w:rsid w:val="00670E94"/>
    <w:rsid w:val="0067218C"/>
    <w:rsid w:val="006754BB"/>
    <w:rsid w:val="00682ED6"/>
    <w:rsid w:val="0068363A"/>
    <w:rsid w:val="0068548F"/>
    <w:rsid w:val="0068596B"/>
    <w:rsid w:val="00686D61"/>
    <w:rsid w:val="0069090E"/>
    <w:rsid w:val="006914EF"/>
    <w:rsid w:val="00694303"/>
    <w:rsid w:val="006A0DB1"/>
    <w:rsid w:val="006A172D"/>
    <w:rsid w:val="006B592E"/>
    <w:rsid w:val="006C07E6"/>
    <w:rsid w:val="006C48D5"/>
    <w:rsid w:val="006C644F"/>
    <w:rsid w:val="006D5AB3"/>
    <w:rsid w:val="006D5C73"/>
    <w:rsid w:val="006E3148"/>
    <w:rsid w:val="006E6C45"/>
    <w:rsid w:val="006E705C"/>
    <w:rsid w:val="006F199A"/>
    <w:rsid w:val="006F2C67"/>
    <w:rsid w:val="006F494F"/>
    <w:rsid w:val="006F6AD5"/>
    <w:rsid w:val="006F7C4C"/>
    <w:rsid w:val="00701410"/>
    <w:rsid w:val="00706CD3"/>
    <w:rsid w:val="00711498"/>
    <w:rsid w:val="0071369F"/>
    <w:rsid w:val="007168A3"/>
    <w:rsid w:val="007217F1"/>
    <w:rsid w:val="00723A96"/>
    <w:rsid w:val="00723BE2"/>
    <w:rsid w:val="0072417D"/>
    <w:rsid w:val="00724417"/>
    <w:rsid w:val="00730CAB"/>
    <w:rsid w:val="00734589"/>
    <w:rsid w:val="00736CDF"/>
    <w:rsid w:val="00737507"/>
    <w:rsid w:val="00745770"/>
    <w:rsid w:val="00745BE9"/>
    <w:rsid w:val="00750E09"/>
    <w:rsid w:val="00761ECF"/>
    <w:rsid w:val="00763A6B"/>
    <w:rsid w:val="00777FA5"/>
    <w:rsid w:val="007808B4"/>
    <w:rsid w:val="00784D6A"/>
    <w:rsid w:val="00786448"/>
    <w:rsid w:val="00793FB3"/>
    <w:rsid w:val="00794321"/>
    <w:rsid w:val="00797B0C"/>
    <w:rsid w:val="007A169D"/>
    <w:rsid w:val="007A28AE"/>
    <w:rsid w:val="007A4FBE"/>
    <w:rsid w:val="007C1927"/>
    <w:rsid w:val="007C4606"/>
    <w:rsid w:val="007D43FB"/>
    <w:rsid w:val="007D496B"/>
    <w:rsid w:val="007D4CA6"/>
    <w:rsid w:val="007D7A55"/>
    <w:rsid w:val="007E7AA6"/>
    <w:rsid w:val="007F1784"/>
    <w:rsid w:val="007F2A00"/>
    <w:rsid w:val="007F38FE"/>
    <w:rsid w:val="007F72C1"/>
    <w:rsid w:val="00800DDB"/>
    <w:rsid w:val="00804078"/>
    <w:rsid w:val="00806330"/>
    <w:rsid w:val="00807F46"/>
    <w:rsid w:val="0082252F"/>
    <w:rsid w:val="0082296A"/>
    <w:rsid w:val="00823405"/>
    <w:rsid w:val="0082437A"/>
    <w:rsid w:val="00824B6F"/>
    <w:rsid w:val="00824DE5"/>
    <w:rsid w:val="00827A44"/>
    <w:rsid w:val="008324F0"/>
    <w:rsid w:val="008342DD"/>
    <w:rsid w:val="00837C5B"/>
    <w:rsid w:val="0084659F"/>
    <w:rsid w:val="008543E6"/>
    <w:rsid w:val="008560F4"/>
    <w:rsid w:val="00860140"/>
    <w:rsid w:val="00861CAB"/>
    <w:rsid w:val="00864593"/>
    <w:rsid w:val="00870CCE"/>
    <w:rsid w:val="008713F3"/>
    <w:rsid w:val="00876F3D"/>
    <w:rsid w:val="0088513A"/>
    <w:rsid w:val="00885F91"/>
    <w:rsid w:val="0088751F"/>
    <w:rsid w:val="00887FAE"/>
    <w:rsid w:val="0089285E"/>
    <w:rsid w:val="00893B3A"/>
    <w:rsid w:val="00895013"/>
    <w:rsid w:val="00896E9A"/>
    <w:rsid w:val="008A36D8"/>
    <w:rsid w:val="008A4465"/>
    <w:rsid w:val="008A44EA"/>
    <w:rsid w:val="008A62BB"/>
    <w:rsid w:val="008B0463"/>
    <w:rsid w:val="008B56AE"/>
    <w:rsid w:val="008B7D99"/>
    <w:rsid w:val="008D3913"/>
    <w:rsid w:val="008D57A4"/>
    <w:rsid w:val="008F2BF0"/>
    <w:rsid w:val="008F5A5A"/>
    <w:rsid w:val="008F6329"/>
    <w:rsid w:val="008F7FFB"/>
    <w:rsid w:val="0090330C"/>
    <w:rsid w:val="009042EC"/>
    <w:rsid w:val="00907F2B"/>
    <w:rsid w:val="009123F1"/>
    <w:rsid w:val="00914DC9"/>
    <w:rsid w:val="009246A0"/>
    <w:rsid w:val="00940252"/>
    <w:rsid w:val="00942506"/>
    <w:rsid w:val="009437B0"/>
    <w:rsid w:val="009447BC"/>
    <w:rsid w:val="00944883"/>
    <w:rsid w:val="00944895"/>
    <w:rsid w:val="00945DA4"/>
    <w:rsid w:val="00951671"/>
    <w:rsid w:val="0095502B"/>
    <w:rsid w:val="00960006"/>
    <w:rsid w:val="009612D1"/>
    <w:rsid w:val="00961660"/>
    <w:rsid w:val="009765C9"/>
    <w:rsid w:val="00976CB8"/>
    <w:rsid w:val="0098210F"/>
    <w:rsid w:val="00983A86"/>
    <w:rsid w:val="00986944"/>
    <w:rsid w:val="00990E9A"/>
    <w:rsid w:val="00991321"/>
    <w:rsid w:val="009927CE"/>
    <w:rsid w:val="009A2AD9"/>
    <w:rsid w:val="009A788A"/>
    <w:rsid w:val="009B0449"/>
    <w:rsid w:val="009B10E2"/>
    <w:rsid w:val="009B332E"/>
    <w:rsid w:val="009C2D29"/>
    <w:rsid w:val="009C2EAB"/>
    <w:rsid w:val="009C594C"/>
    <w:rsid w:val="009C6D56"/>
    <w:rsid w:val="009C7AD1"/>
    <w:rsid w:val="009D0293"/>
    <w:rsid w:val="009D1FB2"/>
    <w:rsid w:val="009D2D21"/>
    <w:rsid w:val="009D4C6C"/>
    <w:rsid w:val="009D7D0B"/>
    <w:rsid w:val="009E18C7"/>
    <w:rsid w:val="009E1933"/>
    <w:rsid w:val="009E2DF6"/>
    <w:rsid w:val="009E318C"/>
    <w:rsid w:val="009E48E8"/>
    <w:rsid w:val="009E56F9"/>
    <w:rsid w:val="009F3651"/>
    <w:rsid w:val="009F4FCB"/>
    <w:rsid w:val="00A02B16"/>
    <w:rsid w:val="00A05600"/>
    <w:rsid w:val="00A10267"/>
    <w:rsid w:val="00A13A7F"/>
    <w:rsid w:val="00A1401F"/>
    <w:rsid w:val="00A1422A"/>
    <w:rsid w:val="00A20624"/>
    <w:rsid w:val="00A20A31"/>
    <w:rsid w:val="00A23C97"/>
    <w:rsid w:val="00A24364"/>
    <w:rsid w:val="00A24A08"/>
    <w:rsid w:val="00A324FB"/>
    <w:rsid w:val="00A41832"/>
    <w:rsid w:val="00A41C52"/>
    <w:rsid w:val="00A42595"/>
    <w:rsid w:val="00A44BBB"/>
    <w:rsid w:val="00A45644"/>
    <w:rsid w:val="00A46766"/>
    <w:rsid w:val="00A46769"/>
    <w:rsid w:val="00A5017C"/>
    <w:rsid w:val="00A53884"/>
    <w:rsid w:val="00A664FC"/>
    <w:rsid w:val="00A67F63"/>
    <w:rsid w:val="00A71BCD"/>
    <w:rsid w:val="00A72DAA"/>
    <w:rsid w:val="00A76E8E"/>
    <w:rsid w:val="00A80543"/>
    <w:rsid w:val="00A80C09"/>
    <w:rsid w:val="00A80C3C"/>
    <w:rsid w:val="00A810A7"/>
    <w:rsid w:val="00A8265C"/>
    <w:rsid w:val="00A837C8"/>
    <w:rsid w:val="00A84E9E"/>
    <w:rsid w:val="00A92B7E"/>
    <w:rsid w:val="00A92FC0"/>
    <w:rsid w:val="00A96FF4"/>
    <w:rsid w:val="00AA1A5E"/>
    <w:rsid w:val="00AA351C"/>
    <w:rsid w:val="00AA35D3"/>
    <w:rsid w:val="00AA474D"/>
    <w:rsid w:val="00AA499F"/>
    <w:rsid w:val="00AB75E2"/>
    <w:rsid w:val="00AC26A8"/>
    <w:rsid w:val="00AC5E2B"/>
    <w:rsid w:val="00AC6996"/>
    <w:rsid w:val="00AC6C19"/>
    <w:rsid w:val="00AC7824"/>
    <w:rsid w:val="00AD03E8"/>
    <w:rsid w:val="00AD188E"/>
    <w:rsid w:val="00AD455A"/>
    <w:rsid w:val="00AD4EEE"/>
    <w:rsid w:val="00AD562C"/>
    <w:rsid w:val="00AE62BD"/>
    <w:rsid w:val="00AF0D87"/>
    <w:rsid w:val="00AF0FD0"/>
    <w:rsid w:val="00AF439B"/>
    <w:rsid w:val="00AF57C9"/>
    <w:rsid w:val="00B02857"/>
    <w:rsid w:val="00B048B5"/>
    <w:rsid w:val="00B079DF"/>
    <w:rsid w:val="00B152EA"/>
    <w:rsid w:val="00B22D01"/>
    <w:rsid w:val="00B34CCB"/>
    <w:rsid w:val="00B359DB"/>
    <w:rsid w:val="00B45245"/>
    <w:rsid w:val="00B475C6"/>
    <w:rsid w:val="00B5092D"/>
    <w:rsid w:val="00B50C9C"/>
    <w:rsid w:val="00B67AD1"/>
    <w:rsid w:val="00B75816"/>
    <w:rsid w:val="00B76A4E"/>
    <w:rsid w:val="00B76C01"/>
    <w:rsid w:val="00B76D15"/>
    <w:rsid w:val="00B770BB"/>
    <w:rsid w:val="00B81F14"/>
    <w:rsid w:val="00B83195"/>
    <w:rsid w:val="00B93614"/>
    <w:rsid w:val="00BA4107"/>
    <w:rsid w:val="00BB10CD"/>
    <w:rsid w:val="00BB32B5"/>
    <w:rsid w:val="00BB361C"/>
    <w:rsid w:val="00BC26E7"/>
    <w:rsid w:val="00BC431A"/>
    <w:rsid w:val="00BD26B4"/>
    <w:rsid w:val="00BD5BB6"/>
    <w:rsid w:val="00BD636E"/>
    <w:rsid w:val="00BD7E7E"/>
    <w:rsid w:val="00BE26F6"/>
    <w:rsid w:val="00BE57AB"/>
    <w:rsid w:val="00BF055C"/>
    <w:rsid w:val="00BF2E7C"/>
    <w:rsid w:val="00BF5D24"/>
    <w:rsid w:val="00BF62A6"/>
    <w:rsid w:val="00BF675E"/>
    <w:rsid w:val="00BF6EAB"/>
    <w:rsid w:val="00C00616"/>
    <w:rsid w:val="00C01673"/>
    <w:rsid w:val="00C0232C"/>
    <w:rsid w:val="00C04E87"/>
    <w:rsid w:val="00C15819"/>
    <w:rsid w:val="00C21CE6"/>
    <w:rsid w:val="00C23F64"/>
    <w:rsid w:val="00C24E42"/>
    <w:rsid w:val="00C303EF"/>
    <w:rsid w:val="00C30AE7"/>
    <w:rsid w:val="00C31D2D"/>
    <w:rsid w:val="00C401D6"/>
    <w:rsid w:val="00C427B5"/>
    <w:rsid w:val="00C42CD9"/>
    <w:rsid w:val="00C44D60"/>
    <w:rsid w:val="00C46A27"/>
    <w:rsid w:val="00C554A6"/>
    <w:rsid w:val="00C60C0B"/>
    <w:rsid w:val="00C61166"/>
    <w:rsid w:val="00C65462"/>
    <w:rsid w:val="00C661C2"/>
    <w:rsid w:val="00C66D8C"/>
    <w:rsid w:val="00C66FA0"/>
    <w:rsid w:val="00C67D7E"/>
    <w:rsid w:val="00C7318E"/>
    <w:rsid w:val="00C734A0"/>
    <w:rsid w:val="00C82DD0"/>
    <w:rsid w:val="00C845CA"/>
    <w:rsid w:val="00C936EC"/>
    <w:rsid w:val="00C93B72"/>
    <w:rsid w:val="00C9562D"/>
    <w:rsid w:val="00C95ED3"/>
    <w:rsid w:val="00CA0830"/>
    <w:rsid w:val="00CA4A24"/>
    <w:rsid w:val="00CB3709"/>
    <w:rsid w:val="00CB48C7"/>
    <w:rsid w:val="00CC012B"/>
    <w:rsid w:val="00CC1B45"/>
    <w:rsid w:val="00CC1CF5"/>
    <w:rsid w:val="00CC4F5E"/>
    <w:rsid w:val="00CD233E"/>
    <w:rsid w:val="00CD2CE2"/>
    <w:rsid w:val="00CD341E"/>
    <w:rsid w:val="00CE165F"/>
    <w:rsid w:val="00CF38E1"/>
    <w:rsid w:val="00CF58AA"/>
    <w:rsid w:val="00CF6906"/>
    <w:rsid w:val="00CF6C6B"/>
    <w:rsid w:val="00D015D2"/>
    <w:rsid w:val="00D05612"/>
    <w:rsid w:val="00D10C33"/>
    <w:rsid w:val="00D12C0C"/>
    <w:rsid w:val="00D12E65"/>
    <w:rsid w:val="00D12F62"/>
    <w:rsid w:val="00D16944"/>
    <w:rsid w:val="00D16DE2"/>
    <w:rsid w:val="00D26573"/>
    <w:rsid w:val="00D2720D"/>
    <w:rsid w:val="00D272E7"/>
    <w:rsid w:val="00D2748F"/>
    <w:rsid w:val="00D307CC"/>
    <w:rsid w:val="00D30FE5"/>
    <w:rsid w:val="00D326F6"/>
    <w:rsid w:val="00D3643F"/>
    <w:rsid w:val="00D416DC"/>
    <w:rsid w:val="00D505A7"/>
    <w:rsid w:val="00D54595"/>
    <w:rsid w:val="00D61182"/>
    <w:rsid w:val="00D623A2"/>
    <w:rsid w:val="00D72BB7"/>
    <w:rsid w:val="00D82B4C"/>
    <w:rsid w:val="00D83122"/>
    <w:rsid w:val="00D86DE4"/>
    <w:rsid w:val="00D91176"/>
    <w:rsid w:val="00DA119F"/>
    <w:rsid w:val="00DA40D8"/>
    <w:rsid w:val="00DA6DAA"/>
    <w:rsid w:val="00DB2A8F"/>
    <w:rsid w:val="00DB4FA7"/>
    <w:rsid w:val="00DB5737"/>
    <w:rsid w:val="00DB7021"/>
    <w:rsid w:val="00DC0942"/>
    <w:rsid w:val="00DC2B83"/>
    <w:rsid w:val="00DC36E7"/>
    <w:rsid w:val="00DC415E"/>
    <w:rsid w:val="00DD247D"/>
    <w:rsid w:val="00DD2513"/>
    <w:rsid w:val="00DD5BC1"/>
    <w:rsid w:val="00DD6B0D"/>
    <w:rsid w:val="00DD7979"/>
    <w:rsid w:val="00DE1FB2"/>
    <w:rsid w:val="00DE2B1F"/>
    <w:rsid w:val="00DE3F62"/>
    <w:rsid w:val="00DE4EC4"/>
    <w:rsid w:val="00E03E52"/>
    <w:rsid w:val="00E04425"/>
    <w:rsid w:val="00E0624A"/>
    <w:rsid w:val="00E07493"/>
    <w:rsid w:val="00E10D70"/>
    <w:rsid w:val="00E1204A"/>
    <w:rsid w:val="00E121D3"/>
    <w:rsid w:val="00E2127D"/>
    <w:rsid w:val="00E249C2"/>
    <w:rsid w:val="00E256D7"/>
    <w:rsid w:val="00E25AEB"/>
    <w:rsid w:val="00E34F93"/>
    <w:rsid w:val="00E3721A"/>
    <w:rsid w:val="00E40354"/>
    <w:rsid w:val="00E428BA"/>
    <w:rsid w:val="00E46F41"/>
    <w:rsid w:val="00E47857"/>
    <w:rsid w:val="00E53BBF"/>
    <w:rsid w:val="00E560A0"/>
    <w:rsid w:val="00E5749F"/>
    <w:rsid w:val="00E60B1C"/>
    <w:rsid w:val="00E7055B"/>
    <w:rsid w:val="00E7202A"/>
    <w:rsid w:val="00E7652F"/>
    <w:rsid w:val="00E77640"/>
    <w:rsid w:val="00E938A5"/>
    <w:rsid w:val="00E93AC2"/>
    <w:rsid w:val="00EB29AD"/>
    <w:rsid w:val="00EC03D5"/>
    <w:rsid w:val="00EC0CA2"/>
    <w:rsid w:val="00EC1245"/>
    <w:rsid w:val="00EC13FB"/>
    <w:rsid w:val="00EC2080"/>
    <w:rsid w:val="00EC2D72"/>
    <w:rsid w:val="00EC7B3D"/>
    <w:rsid w:val="00EE0970"/>
    <w:rsid w:val="00EE418A"/>
    <w:rsid w:val="00EE4D8B"/>
    <w:rsid w:val="00EE56E4"/>
    <w:rsid w:val="00EE6CB3"/>
    <w:rsid w:val="00EF13E1"/>
    <w:rsid w:val="00EF598C"/>
    <w:rsid w:val="00EF6BF8"/>
    <w:rsid w:val="00F02975"/>
    <w:rsid w:val="00F047BD"/>
    <w:rsid w:val="00F049E6"/>
    <w:rsid w:val="00F15ACB"/>
    <w:rsid w:val="00F22E72"/>
    <w:rsid w:val="00F2670C"/>
    <w:rsid w:val="00F313AB"/>
    <w:rsid w:val="00F35B3B"/>
    <w:rsid w:val="00F376C9"/>
    <w:rsid w:val="00F46557"/>
    <w:rsid w:val="00F467CD"/>
    <w:rsid w:val="00F53AFB"/>
    <w:rsid w:val="00F546F8"/>
    <w:rsid w:val="00F54774"/>
    <w:rsid w:val="00F557CB"/>
    <w:rsid w:val="00F564F6"/>
    <w:rsid w:val="00F57326"/>
    <w:rsid w:val="00F703D4"/>
    <w:rsid w:val="00F74071"/>
    <w:rsid w:val="00F750CA"/>
    <w:rsid w:val="00F81451"/>
    <w:rsid w:val="00F81E50"/>
    <w:rsid w:val="00F8231E"/>
    <w:rsid w:val="00F82980"/>
    <w:rsid w:val="00F829B7"/>
    <w:rsid w:val="00F842AA"/>
    <w:rsid w:val="00F85F51"/>
    <w:rsid w:val="00F86D42"/>
    <w:rsid w:val="00F90706"/>
    <w:rsid w:val="00F91849"/>
    <w:rsid w:val="00F91BAE"/>
    <w:rsid w:val="00F9245B"/>
    <w:rsid w:val="00FA34E7"/>
    <w:rsid w:val="00FA6E27"/>
    <w:rsid w:val="00FA751B"/>
    <w:rsid w:val="00FB155D"/>
    <w:rsid w:val="00FC1C37"/>
    <w:rsid w:val="00FC2828"/>
    <w:rsid w:val="00FC4911"/>
    <w:rsid w:val="00FC6E45"/>
    <w:rsid w:val="00FC715C"/>
    <w:rsid w:val="00FD2A6B"/>
    <w:rsid w:val="00FD2B83"/>
    <w:rsid w:val="00FD36E6"/>
    <w:rsid w:val="00FD5B25"/>
    <w:rsid w:val="00FD6C59"/>
    <w:rsid w:val="00FE2222"/>
    <w:rsid w:val="00FE77C2"/>
    <w:rsid w:val="00FF4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AB5A2"/>
  <w15:chartTrackingRefBased/>
  <w15:docId w15:val="{62975508-38D8-4705-AD38-C08EDCA3F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4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4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4A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A24"/>
    <w:rPr>
      <w:b/>
      <w:bCs/>
      <w:sz w:val="20"/>
      <w:szCs w:val="20"/>
    </w:rPr>
  </w:style>
  <w:style w:type="character" w:customStyle="1" w:styleId="referencesauthors">
    <w:name w:val="references__authors"/>
    <w:basedOn w:val="DefaultParagraphFont"/>
    <w:rsid w:val="00CA4A24"/>
  </w:style>
  <w:style w:type="character" w:customStyle="1" w:styleId="referencesarticle-title">
    <w:name w:val="references__article-title"/>
    <w:basedOn w:val="DefaultParagraphFont"/>
    <w:rsid w:val="00CA4A24"/>
  </w:style>
  <w:style w:type="character" w:customStyle="1" w:styleId="referencessource">
    <w:name w:val="references__source"/>
    <w:basedOn w:val="DefaultParagraphFont"/>
    <w:rsid w:val="00CA4A24"/>
  </w:style>
  <w:style w:type="character" w:customStyle="1" w:styleId="referencesyear">
    <w:name w:val="references__year"/>
    <w:basedOn w:val="DefaultParagraphFont"/>
    <w:rsid w:val="00CA4A24"/>
  </w:style>
  <w:style w:type="character" w:customStyle="1" w:styleId="citationsource-journal">
    <w:name w:val="citation_source-journal"/>
    <w:basedOn w:val="DefaultParagraphFont"/>
    <w:rsid w:val="00E04425"/>
  </w:style>
  <w:style w:type="character" w:customStyle="1" w:styleId="nlmyear">
    <w:name w:val="nlm_year"/>
    <w:basedOn w:val="DefaultParagraphFont"/>
    <w:rsid w:val="00E04425"/>
  </w:style>
  <w:style w:type="character" w:customStyle="1" w:styleId="nlmfpage">
    <w:name w:val="nlm_fpage"/>
    <w:basedOn w:val="DefaultParagraphFont"/>
    <w:rsid w:val="00E04425"/>
  </w:style>
  <w:style w:type="character" w:customStyle="1" w:styleId="nlmlpage">
    <w:name w:val="nlm_lpage"/>
    <w:basedOn w:val="DefaultParagraphFont"/>
    <w:rsid w:val="00E04425"/>
  </w:style>
  <w:style w:type="paragraph" w:styleId="ListParagraph">
    <w:name w:val="List Paragraph"/>
    <w:basedOn w:val="Normal"/>
    <w:uiPriority w:val="34"/>
    <w:qFormat/>
    <w:rsid w:val="00794321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D3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008F9"/>
    <w:rPr>
      <w:color w:val="0000FF"/>
      <w:u w:val="single"/>
    </w:rPr>
  </w:style>
  <w:style w:type="paragraph" w:customStyle="1" w:styleId="para">
    <w:name w:val="para"/>
    <w:basedOn w:val="Normal"/>
    <w:rsid w:val="00587E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C7DD2"/>
    <w:rPr>
      <w:b/>
      <w:bCs/>
    </w:rPr>
  </w:style>
  <w:style w:type="character" w:customStyle="1" w:styleId="referencesauthorsothers">
    <w:name w:val="references__authors__others"/>
    <w:basedOn w:val="DefaultParagraphFont"/>
    <w:rsid w:val="000650C4"/>
  </w:style>
  <w:style w:type="paragraph" w:styleId="Header">
    <w:name w:val="header"/>
    <w:basedOn w:val="Normal"/>
    <w:link w:val="HeaderChar"/>
    <w:uiPriority w:val="99"/>
    <w:unhideWhenUsed/>
    <w:rsid w:val="00B509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92D"/>
  </w:style>
  <w:style w:type="paragraph" w:styleId="Footer">
    <w:name w:val="footer"/>
    <w:basedOn w:val="Normal"/>
    <w:link w:val="FooterChar"/>
    <w:uiPriority w:val="99"/>
    <w:unhideWhenUsed/>
    <w:rsid w:val="00B509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92D"/>
  </w:style>
  <w:style w:type="character" w:styleId="Emphasis">
    <w:name w:val="Emphasis"/>
    <w:basedOn w:val="DefaultParagraphFont"/>
    <w:uiPriority w:val="20"/>
    <w:qFormat/>
    <w:rsid w:val="00D307CC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37597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B04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C124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02857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82437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8243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B33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0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3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30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0.xml"/><Relationship Id="rId5" Type="http://schemas.openxmlformats.org/officeDocument/2006/relationships/webSettings" Target="webSettings.xml"/><Relationship Id="rId15" Type="http://schemas.openxmlformats.org/officeDocument/2006/relationships/chart" Target="charts/chart40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0.xml"/><Relationship Id="rId14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iannout\Desktop\Research\ED_Dental_ACA_DiD\dnetal_final_2010_201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iannout\Desktop\Research\ED_Dental_ACA_DiD\dnetal_final_2010_2015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iannout\Desktop\Research\ED_Dental_ACA_DiD\dnetal_final_2010_2015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iannout\Desktop\Research\ED_Dental_ACA_DiD\dnetal_final_2010_2015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iannout\Desktop\Research\ED_Dental_ACA_DiD\dnetal_final_2010_2015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iannout\Desktop\Research\ED_Dental_ACA_DiD\dnetal_final_2010_2015.xlsx" TargetMode="External"/><Relationship Id="rId2" Type="http://schemas.microsoft.com/office/2011/relationships/chartColorStyle" Target="colors30.xml"/><Relationship Id="rId1" Type="http://schemas.microsoft.com/office/2011/relationships/chartStyle" Target="style30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iannout\Desktop\Research\ED_Dental_ACA_DiD\dnetal_final_2010_2015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4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iannout\Desktop\Research\ED_Dental_ACA_DiD\dnetal_final_2010_2015.xlsx" TargetMode="External"/><Relationship Id="rId2" Type="http://schemas.microsoft.com/office/2011/relationships/chartColorStyle" Target="colors40.xml"/><Relationship Id="rId1" Type="http://schemas.microsoft.com/office/2011/relationships/chartStyle" Target="style40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1" i="0" baseline="0">
                <a:solidFill>
                  <a:sysClr val="windowText" lastClr="000000"/>
                </a:solidFill>
                <a:effectLst/>
                <a:latin typeface="Seaford" panose="00000500000000000000" pitchFamily="2" charset="0"/>
              </a:rPr>
              <a:t>b) Treatment effects on Medicaid share of dental ED visits</a:t>
            </a:r>
            <a:endParaRPr lang="en-US" sz="1000">
              <a:solidFill>
                <a:sysClr val="windowText" lastClr="000000"/>
              </a:solidFill>
              <a:effectLst/>
              <a:latin typeface="Seaford" panose="00000500000000000000" pitchFamily="2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rgbClr val="00206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63500">
                <a:solidFill>
                  <a:srgbClr val="002060"/>
                </a:solidFill>
              </a:ln>
              <a:effectLst/>
            </c:spPr>
          </c:marker>
          <c:cat>
            <c:numRef>
              <c:f>Sheet4!$P$29:$P$42</c:f>
              <c:numCache>
                <c:formatCode>General</c:formatCode>
                <c:ptCount val="14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</c:numCache>
            </c:numRef>
          </c:cat>
          <c:val>
            <c:numRef>
              <c:f>Sheet4!$Q$29:$Q$42</c:f>
              <c:numCache>
                <c:formatCode>General</c:formatCode>
                <c:ptCount val="14"/>
                <c:pt idx="0">
                  <c:v>-0.5</c:v>
                </c:pt>
                <c:pt idx="1">
                  <c:v>0</c:v>
                </c:pt>
                <c:pt idx="2">
                  <c:v>2.5</c:v>
                </c:pt>
                <c:pt idx="3">
                  <c:v>2</c:v>
                </c:pt>
                <c:pt idx="4">
                  <c:v>3.5</c:v>
                </c:pt>
                <c:pt idx="5">
                  <c:v>3.5</c:v>
                </c:pt>
                <c:pt idx="6">
                  <c:v>5</c:v>
                </c:pt>
                <c:pt idx="7" formatCode="0">
                  <c:v>13.260339999999999</c:v>
                </c:pt>
                <c:pt idx="8" formatCode="0">
                  <c:v>16.640779999999999</c:v>
                </c:pt>
                <c:pt idx="9" formatCode="0">
                  <c:v>18.28434</c:v>
                </c:pt>
                <c:pt idx="10" formatCode="0">
                  <c:v>17.774899999999999</c:v>
                </c:pt>
                <c:pt idx="11" formatCode="0">
                  <c:v>19.72241</c:v>
                </c:pt>
                <c:pt idx="12" formatCode="0">
                  <c:v>20.569410000000001</c:v>
                </c:pt>
                <c:pt idx="13" formatCode="0">
                  <c:v>21.117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793-4658-90CB-246B8E5B7243}"/>
            </c:ext>
          </c:extLst>
        </c:ser>
        <c:ser>
          <c:idx val="1"/>
          <c:order val="1"/>
          <c:spPr>
            <a:ln w="12700" cap="rnd">
              <a:solidFill>
                <a:srgbClr val="002060"/>
              </a:solidFill>
              <a:prstDash val="lgDashDot"/>
              <a:round/>
            </a:ln>
            <a:effectLst/>
          </c:spPr>
          <c:marker>
            <c:symbol val="none"/>
          </c:marker>
          <c:cat>
            <c:numRef>
              <c:f>Sheet4!$P$29:$P$42</c:f>
              <c:numCache>
                <c:formatCode>General</c:formatCode>
                <c:ptCount val="14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</c:numCache>
            </c:numRef>
          </c:cat>
          <c:val>
            <c:numRef>
              <c:f>Sheet4!$R$29:$R$42</c:f>
              <c:numCache>
                <c:formatCode>General</c:formatCode>
                <c:ptCount val="14"/>
                <c:pt idx="0">
                  <c:v>-1.5</c:v>
                </c:pt>
                <c:pt idx="1">
                  <c:v>-1.5</c:v>
                </c:pt>
                <c:pt idx="2">
                  <c:v>0</c:v>
                </c:pt>
                <c:pt idx="3">
                  <c:v>0</c:v>
                </c:pt>
                <c:pt idx="4">
                  <c:v>0.5</c:v>
                </c:pt>
                <c:pt idx="5">
                  <c:v>0.5</c:v>
                </c:pt>
                <c:pt idx="6">
                  <c:v>2.5</c:v>
                </c:pt>
                <c:pt idx="7">
                  <c:v>11</c:v>
                </c:pt>
                <c:pt idx="8">
                  <c:v>14</c:v>
                </c:pt>
                <c:pt idx="9">
                  <c:v>16</c:v>
                </c:pt>
                <c:pt idx="10">
                  <c:v>15</c:v>
                </c:pt>
                <c:pt idx="11">
                  <c:v>17</c:v>
                </c:pt>
                <c:pt idx="12">
                  <c:v>18</c:v>
                </c:pt>
                <c:pt idx="13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793-4658-90CB-246B8E5B7243}"/>
            </c:ext>
          </c:extLst>
        </c:ser>
        <c:ser>
          <c:idx val="2"/>
          <c:order val="2"/>
          <c:spPr>
            <a:ln w="12700" cap="rnd">
              <a:solidFill>
                <a:srgbClr val="002060"/>
              </a:solidFill>
              <a:prstDash val="lgDashDot"/>
              <a:round/>
            </a:ln>
            <a:effectLst/>
          </c:spPr>
          <c:marker>
            <c:symbol val="none"/>
          </c:marker>
          <c:cat>
            <c:numRef>
              <c:f>Sheet4!$P$29:$P$42</c:f>
              <c:numCache>
                <c:formatCode>General</c:formatCode>
                <c:ptCount val="14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</c:numCache>
            </c:numRef>
          </c:cat>
          <c:val>
            <c:numRef>
              <c:f>Sheet4!$S$29:$S$42</c:f>
              <c:numCache>
                <c:formatCode>General</c:formatCode>
                <c:ptCount val="14"/>
                <c:pt idx="0">
                  <c:v>1</c:v>
                </c:pt>
                <c:pt idx="1">
                  <c:v>1.5</c:v>
                </c:pt>
                <c:pt idx="2">
                  <c:v>4.5</c:v>
                </c:pt>
                <c:pt idx="3">
                  <c:v>5</c:v>
                </c:pt>
                <c:pt idx="4">
                  <c:v>6</c:v>
                </c:pt>
                <c:pt idx="5">
                  <c:v>5.5</c:v>
                </c:pt>
                <c:pt idx="6">
                  <c:v>8</c:v>
                </c:pt>
                <c:pt idx="7">
                  <c:v>16</c:v>
                </c:pt>
                <c:pt idx="8">
                  <c:v>19</c:v>
                </c:pt>
                <c:pt idx="9">
                  <c:v>20</c:v>
                </c:pt>
                <c:pt idx="10">
                  <c:v>20</c:v>
                </c:pt>
                <c:pt idx="11">
                  <c:v>23</c:v>
                </c:pt>
                <c:pt idx="12">
                  <c:v>24</c:v>
                </c:pt>
                <c:pt idx="13">
                  <c:v>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793-4658-90CB-246B8E5B72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26845056"/>
        <c:axId val="1326868768"/>
      </c:lineChart>
      <c:catAx>
        <c:axId val="13268450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19050" cap="flat" cmpd="sng" algn="ctr">
            <a:solidFill>
              <a:srgbClr val="A5002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6868768"/>
        <c:crosses val="autoZero"/>
        <c:auto val="1"/>
        <c:lblAlgn val="ctr"/>
        <c:lblOffset val="100"/>
        <c:noMultiLvlLbl val="0"/>
      </c:catAx>
      <c:valAx>
        <c:axId val="1326868768"/>
        <c:scaling>
          <c:orientation val="minMax"/>
          <c:max val="25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6845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1" i="0" baseline="0">
                <a:solidFill>
                  <a:sysClr val="windowText" lastClr="000000"/>
                </a:solidFill>
                <a:effectLst/>
                <a:latin typeface="Seaford" panose="00000500000000000000" pitchFamily="2" charset="0"/>
              </a:rPr>
              <a:t>b) Treatment effect on Medicaid share of dental ED visits</a:t>
            </a:r>
            <a:endParaRPr lang="en-US" sz="1000">
              <a:solidFill>
                <a:sysClr val="windowText" lastClr="000000"/>
              </a:solidFill>
              <a:effectLst/>
              <a:latin typeface="Seaford" panose="00000500000000000000" pitchFamily="2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rgbClr val="00206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63500">
                <a:solidFill>
                  <a:srgbClr val="002060"/>
                </a:solidFill>
              </a:ln>
              <a:effectLst/>
            </c:spPr>
          </c:marker>
          <c:cat>
            <c:numRef>
              <c:f>Sheet4!$P$29:$P$42</c:f>
              <c:numCache>
                <c:formatCode>General</c:formatCode>
                <c:ptCount val="14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</c:numCache>
            </c:numRef>
          </c:cat>
          <c:val>
            <c:numRef>
              <c:f>Sheet4!$Q$29:$Q$42</c:f>
              <c:numCache>
                <c:formatCode>General</c:formatCode>
                <c:ptCount val="14"/>
                <c:pt idx="0">
                  <c:v>-0.5</c:v>
                </c:pt>
                <c:pt idx="1">
                  <c:v>0</c:v>
                </c:pt>
                <c:pt idx="2">
                  <c:v>2.5</c:v>
                </c:pt>
                <c:pt idx="3">
                  <c:v>2</c:v>
                </c:pt>
                <c:pt idx="4">
                  <c:v>3.5</c:v>
                </c:pt>
                <c:pt idx="5">
                  <c:v>3.5</c:v>
                </c:pt>
                <c:pt idx="6">
                  <c:v>5</c:v>
                </c:pt>
                <c:pt idx="7" formatCode="0">
                  <c:v>13.260339999999999</c:v>
                </c:pt>
                <c:pt idx="8" formatCode="0">
                  <c:v>16.640779999999999</c:v>
                </c:pt>
                <c:pt idx="9" formatCode="0">
                  <c:v>18.28434</c:v>
                </c:pt>
                <c:pt idx="10" formatCode="0">
                  <c:v>17.774899999999999</c:v>
                </c:pt>
                <c:pt idx="11" formatCode="0">
                  <c:v>19.72241</c:v>
                </c:pt>
                <c:pt idx="12" formatCode="0">
                  <c:v>20.569410000000001</c:v>
                </c:pt>
                <c:pt idx="13" formatCode="0">
                  <c:v>21.117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793-4658-90CB-246B8E5B7243}"/>
            </c:ext>
          </c:extLst>
        </c:ser>
        <c:ser>
          <c:idx val="1"/>
          <c:order val="1"/>
          <c:spPr>
            <a:ln w="12700" cap="rnd">
              <a:solidFill>
                <a:srgbClr val="002060"/>
              </a:solidFill>
              <a:prstDash val="lgDashDot"/>
              <a:round/>
            </a:ln>
            <a:effectLst/>
          </c:spPr>
          <c:marker>
            <c:symbol val="none"/>
          </c:marker>
          <c:cat>
            <c:numRef>
              <c:f>Sheet4!$P$29:$P$42</c:f>
              <c:numCache>
                <c:formatCode>General</c:formatCode>
                <c:ptCount val="14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</c:numCache>
            </c:numRef>
          </c:cat>
          <c:val>
            <c:numRef>
              <c:f>Sheet4!$R$29:$R$42</c:f>
              <c:numCache>
                <c:formatCode>General</c:formatCode>
                <c:ptCount val="14"/>
                <c:pt idx="0">
                  <c:v>-1.5</c:v>
                </c:pt>
                <c:pt idx="1">
                  <c:v>-1.5</c:v>
                </c:pt>
                <c:pt idx="2">
                  <c:v>0</c:v>
                </c:pt>
                <c:pt idx="3">
                  <c:v>0</c:v>
                </c:pt>
                <c:pt idx="4">
                  <c:v>0.5</c:v>
                </c:pt>
                <c:pt idx="5">
                  <c:v>0.5</c:v>
                </c:pt>
                <c:pt idx="6">
                  <c:v>2.5</c:v>
                </c:pt>
                <c:pt idx="7">
                  <c:v>11</c:v>
                </c:pt>
                <c:pt idx="8">
                  <c:v>14</c:v>
                </c:pt>
                <c:pt idx="9">
                  <c:v>16</c:v>
                </c:pt>
                <c:pt idx="10">
                  <c:v>15</c:v>
                </c:pt>
                <c:pt idx="11">
                  <c:v>17</c:v>
                </c:pt>
                <c:pt idx="12">
                  <c:v>18</c:v>
                </c:pt>
                <c:pt idx="13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793-4658-90CB-246B8E5B7243}"/>
            </c:ext>
          </c:extLst>
        </c:ser>
        <c:ser>
          <c:idx val="2"/>
          <c:order val="2"/>
          <c:spPr>
            <a:ln w="12700" cap="rnd">
              <a:solidFill>
                <a:srgbClr val="002060"/>
              </a:solidFill>
              <a:prstDash val="lgDashDot"/>
              <a:round/>
            </a:ln>
            <a:effectLst/>
          </c:spPr>
          <c:marker>
            <c:symbol val="none"/>
          </c:marker>
          <c:cat>
            <c:numRef>
              <c:f>Sheet4!$P$29:$P$42</c:f>
              <c:numCache>
                <c:formatCode>General</c:formatCode>
                <c:ptCount val="14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</c:numCache>
            </c:numRef>
          </c:cat>
          <c:val>
            <c:numRef>
              <c:f>Sheet4!$S$29:$S$42</c:f>
              <c:numCache>
                <c:formatCode>General</c:formatCode>
                <c:ptCount val="14"/>
                <c:pt idx="0">
                  <c:v>1</c:v>
                </c:pt>
                <c:pt idx="1">
                  <c:v>1.5</c:v>
                </c:pt>
                <c:pt idx="2">
                  <c:v>4.5</c:v>
                </c:pt>
                <c:pt idx="3">
                  <c:v>5</c:v>
                </c:pt>
                <c:pt idx="4">
                  <c:v>6</c:v>
                </c:pt>
                <c:pt idx="5">
                  <c:v>5.5</c:v>
                </c:pt>
                <c:pt idx="6">
                  <c:v>8</c:v>
                </c:pt>
                <c:pt idx="7">
                  <c:v>16</c:v>
                </c:pt>
                <c:pt idx="8">
                  <c:v>19</c:v>
                </c:pt>
                <c:pt idx="9">
                  <c:v>20</c:v>
                </c:pt>
                <c:pt idx="10">
                  <c:v>20</c:v>
                </c:pt>
                <c:pt idx="11">
                  <c:v>23</c:v>
                </c:pt>
                <c:pt idx="12">
                  <c:v>24</c:v>
                </c:pt>
                <c:pt idx="13">
                  <c:v>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793-4658-90CB-246B8E5B72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26845056"/>
        <c:axId val="1326868768"/>
      </c:lineChart>
      <c:catAx>
        <c:axId val="13268450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19050" cap="flat" cmpd="sng" algn="ctr">
            <a:solidFill>
              <a:srgbClr val="A5002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6868768"/>
        <c:crosses val="autoZero"/>
        <c:auto val="1"/>
        <c:lblAlgn val="ctr"/>
        <c:lblOffset val="100"/>
        <c:noMultiLvlLbl val="0"/>
      </c:catAx>
      <c:valAx>
        <c:axId val="1326868768"/>
        <c:scaling>
          <c:orientation val="minMax"/>
          <c:max val="25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6845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1" i="0" baseline="0">
                <a:solidFill>
                  <a:sysClr val="windowText" lastClr="000000"/>
                </a:solidFill>
                <a:effectLst/>
                <a:latin typeface="Seaford" panose="020B0604020202020204" pitchFamily="2" charset="0"/>
              </a:rPr>
              <a:t>a) Treatment effects on dental ED visits per 100,000 population</a:t>
            </a:r>
            <a:endParaRPr lang="en-US" sz="1000">
              <a:solidFill>
                <a:sysClr val="windowText" lastClr="000000"/>
              </a:solidFill>
              <a:effectLst/>
              <a:latin typeface="Seaford" panose="020B0604020202020204" pitchFamily="2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rgbClr val="00206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63500">
                <a:solidFill>
                  <a:srgbClr val="002060"/>
                </a:solidFill>
              </a:ln>
              <a:effectLst/>
            </c:spPr>
          </c:marker>
          <c:cat>
            <c:numRef>
              <c:f>Sheet4!$P$11:$P$24</c:f>
              <c:numCache>
                <c:formatCode>General</c:formatCode>
                <c:ptCount val="14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</c:numCache>
            </c:numRef>
          </c:cat>
          <c:val>
            <c:numRef>
              <c:f>Sheet4!$Q$11:$Q$24</c:f>
              <c:numCache>
                <c:formatCode>0</c:formatCode>
                <c:ptCount val="14"/>
                <c:pt idx="0">
                  <c:v>-0.74759900000000001</c:v>
                </c:pt>
                <c:pt idx="1">
                  <c:v>0.80895059999999996</c:v>
                </c:pt>
                <c:pt idx="2">
                  <c:v>-4.5</c:v>
                </c:pt>
                <c:pt idx="3">
                  <c:v>-2</c:v>
                </c:pt>
                <c:pt idx="4">
                  <c:v>-1.5</c:v>
                </c:pt>
                <c:pt idx="5">
                  <c:v>-4.5</c:v>
                </c:pt>
                <c:pt idx="6">
                  <c:v>-6</c:v>
                </c:pt>
                <c:pt idx="7">
                  <c:v>-9.2292280000000009</c:v>
                </c:pt>
                <c:pt idx="8">
                  <c:v>-13.07695</c:v>
                </c:pt>
                <c:pt idx="9">
                  <c:v>-15.685409999999999</c:v>
                </c:pt>
                <c:pt idx="10">
                  <c:v>-17.263809999999999</c:v>
                </c:pt>
                <c:pt idx="11">
                  <c:v>-15.284230000000001</c:v>
                </c:pt>
                <c:pt idx="12">
                  <c:v>-13.770160000000001</c:v>
                </c:pt>
                <c:pt idx="13">
                  <c:v>-14.55730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084-4CF0-A2FE-3762E5A2FB29}"/>
            </c:ext>
          </c:extLst>
        </c:ser>
        <c:ser>
          <c:idx val="1"/>
          <c:order val="1"/>
          <c:spPr>
            <a:ln w="12700" cap="rnd">
              <a:solidFill>
                <a:srgbClr val="002060"/>
              </a:solidFill>
              <a:prstDash val="lgDashDot"/>
              <a:round/>
            </a:ln>
            <a:effectLst/>
          </c:spPr>
          <c:marker>
            <c:symbol val="none"/>
          </c:marker>
          <c:cat>
            <c:numRef>
              <c:f>Sheet4!$P$11:$P$24</c:f>
              <c:numCache>
                <c:formatCode>General</c:formatCode>
                <c:ptCount val="14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</c:numCache>
            </c:numRef>
          </c:cat>
          <c:val>
            <c:numRef>
              <c:f>Sheet4!$R$11:$R$24</c:f>
              <c:numCache>
                <c:formatCode>0</c:formatCode>
                <c:ptCount val="14"/>
                <c:pt idx="0">
                  <c:v>-7</c:v>
                </c:pt>
                <c:pt idx="1">
                  <c:v>-7.5</c:v>
                </c:pt>
                <c:pt idx="2">
                  <c:v>-14</c:v>
                </c:pt>
                <c:pt idx="3">
                  <c:v>-9</c:v>
                </c:pt>
                <c:pt idx="4">
                  <c:v>-10</c:v>
                </c:pt>
                <c:pt idx="5">
                  <c:v>-13</c:v>
                </c:pt>
                <c:pt idx="6">
                  <c:v>-16</c:v>
                </c:pt>
                <c:pt idx="7">
                  <c:v>-17</c:v>
                </c:pt>
                <c:pt idx="8">
                  <c:v>-21</c:v>
                </c:pt>
                <c:pt idx="9">
                  <c:v>-23</c:v>
                </c:pt>
                <c:pt idx="10">
                  <c:v>-24</c:v>
                </c:pt>
                <c:pt idx="11">
                  <c:v>-22</c:v>
                </c:pt>
                <c:pt idx="12">
                  <c:v>-20</c:v>
                </c:pt>
                <c:pt idx="13">
                  <c:v>-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084-4CF0-A2FE-3762E5A2FB29}"/>
            </c:ext>
          </c:extLst>
        </c:ser>
        <c:ser>
          <c:idx val="2"/>
          <c:order val="2"/>
          <c:spPr>
            <a:ln w="12700" cap="rnd">
              <a:solidFill>
                <a:srgbClr val="002060"/>
              </a:solidFill>
              <a:prstDash val="lgDashDot"/>
              <a:round/>
            </a:ln>
            <a:effectLst/>
          </c:spPr>
          <c:marker>
            <c:symbol val="none"/>
          </c:marker>
          <c:cat>
            <c:numRef>
              <c:f>Sheet4!$P$11:$P$24</c:f>
              <c:numCache>
                <c:formatCode>General</c:formatCode>
                <c:ptCount val="14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</c:numCache>
            </c:numRef>
          </c:cat>
          <c:val>
            <c:numRef>
              <c:f>Sheet4!$S$11:$S$24</c:f>
              <c:numCache>
                <c:formatCode>0</c:formatCode>
                <c:ptCount val="14"/>
                <c:pt idx="0">
                  <c:v>4.5</c:v>
                </c:pt>
                <c:pt idx="1">
                  <c:v>9</c:v>
                </c:pt>
                <c:pt idx="2">
                  <c:v>0</c:v>
                </c:pt>
                <c:pt idx="3">
                  <c:v>4.5</c:v>
                </c:pt>
                <c:pt idx="4">
                  <c:v>6.5</c:v>
                </c:pt>
                <c:pt idx="5">
                  <c:v>4</c:v>
                </c:pt>
                <c:pt idx="6">
                  <c:v>2.5</c:v>
                </c:pt>
                <c:pt idx="7">
                  <c:v>-1</c:v>
                </c:pt>
                <c:pt idx="8">
                  <c:v>-5</c:v>
                </c:pt>
                <c:pt idx="9">
                  <c:v>-8</c:v>
                </c:pt>
                <c:pt idx="10">
                  <c:v>-10</c:v>
                </c:pt>
                <c:pt idx="11">
                  <c:v>-8</c:v>
                </c:pt>
                <c:pt idx="12">
                  <c:v>-7</c:v>
                </c:pt>
                <c:pt idx="13">
                  <c:v>-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084-4CF0-A2FE-3762E5A2FB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7017904"/>
        <c:axId val="1557009584"/>
      </c:lineChart>
      <c:catAx>
        <c:axId val="1557017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19050" cap="flat" cmpd="sng" algn="ctr">
            <a:solidFill>
              <a:srgbClr val="A5002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57009584"/>
        <c:crosses val="autoZero"/>
        <c:auto val="1"/>
        <c:lblAlgn val="ctr"/>
        <c:lblOffset val="100"/>
        <c:noMultiLvlLbl val="0"/>
      </c:catAx>
      <c:valAx>
        <c:axId val="1557009584"/>
        <c:scaling>
          <c:orientation val="minMax"/>
          <c:max val="15"/>
        </c:scaling>
        <c:delete val="0"/>
        <c:axPos val="l"/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570179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1" i="0" baseline="0">
                <a:solidFill>
                  <a:sysClr val="windowText" lastClr="000000"/>
                </a:solidFill>
                <a:effectLst/>
                <a:latin typeface="Seaford" panose="020B0604020202020204" pitchFamily="2" charset="0"/>
              </a:rPr>
              <a:t>a) Treatment of dental benefits dental ED visits per 100,000 population</a:t>
            </a:r>
            <a:endParaRPr lang="en-US" sz="1000">
              <a:solidFill>
                <a:sysClr val="windowText" lastClr="000000"/>
              </a:solidFill>
              <a:effectLst/>
              <a:latin typeface="Seaford" panose="020B0604020202020204" pitchFamily="2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rgbClr val="00206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63500">
                <a:solidFill>
                  <a:srgbClr val="002060"/>
                </a:solidFill>
              </a:ln>
              <a:effectLst/>
            </c:spPr>
          </c:marker>
          <c:cat>
            <c:numRef>
              <c:f>Sheet4!$P$11:$P$24</c:f>
              <c:numCache>
                <c:formatCode>General</c:formatCode>
                <c:ptCount val="14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</c:numCache>
            </c:numRef>
          </c:cat>
          <c:val>
            <c:numRef>
              <c:f>Sheet4!$Q$11:$Q$24</c:f>
              <c:numCache>
                <c:formatCode>0</c:formatCode>
                <c:ptCount val="14"/>
                <c:pt idx="0">
                  <c:v>-0.74759900000000001</c:v>
                </c:pt>
                <c:pt idx="1">
                  <c:v>0.80895059999999996</c:v>
                </c:pt>
                <c:pt idx="2">
                  <c:v>-4.5</c:v>
                </c:pt>
                <c:pt idx="3">
                  <c:v>-2</c:v>
                </c:pt>
                <c:pt idx="4">
                  <c:v>-1.5</c:v>
                </c:pt>
                <c:pt idx="5">
                  <c:v>-4.5</c:v>
                </c:pt>
                <c:pt idx="6">
                  <c:v>-6</c:v>
                </c:pt>
                <c:pt idx="7">
                  <c:v>-9.2292280000000009</c:v>
                </c:pt>
                <c:pt idx="8">
                  <c:v>-13.07695</c:v>
                </c:pt>
                <c:pt idx="9">
                  <c:v>-15.685409999999999</c:v>
                </c:pt>
                <c:pt idx="10">
                  <c:v>-17.263809999999999</c:v>
                </c:pt>
                <c:pt idx="11">
                  <c:v>-15.284230000000001</c:v>
                </c:pt>
                <c:pt idx="12">
                  <c:v>-13.770160000000001</c:v>
                </c:pt>
                <c:pt idx="13">
                  <c:v>-14.55730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084-4CF0-A2FE-3762E5A2FB29}"/>
            </c:ext>
          </c:extLst>
        </c:ser>
        <c:ser>
          <c:idx val="1"/>
          <c:order val="1"/>
          <c:spPr>
            <a:ln w="12700" cap="rnd">
              <a:solidFill>
                <a:srgbClr val="002060"/>
              </a:solidFill>
              <a:prstDash val="lgDashDot"/>
              <a:round/>
            </a:ln>
            <a:effectLst/>
          </c:spPr>
          <c:marker>
            <c:symbol val="none"/>
          </c:marker>
          <c:cat>
            <c:numRef>
              <c:f>Sheet4!$P$11:$P$24</c:f>
              <c:numCache>
                <c:formatCode>General</c:formatCode>
                <c:ptCount val="14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</c:numCache>
            </c:numRef>
          </c:cat>
          <c:val>
            <c:numRef>
              <c:f>Sheet4!$R$11:$R$24</c:f>
              <c:numCache>
                <c:formatCode>0</c:formatCode>
                <c:ptCount val="14"/>
                <c:pt idx="0">
                  <c:v>-7</c:v>
                </c:pt>
                <c:pt idx="1">
                  <c:v>-7.5</c:v>
                </c:pt>
                <c:pt idx="2">
                  <c:v>-14</c:v>
                </c:pt>
                <c:pt idx="3">
                  <c:v>-9</c:v>
                </c:pt>
                <c:pt idx="4">
                  <c:v>-10</c:v>
                </c:pt>
                <c:pt idx="5">
                  <c:v>-13</c:v>
                </c:pt>
                <c:pt idx="6">
                  <c:v>-16</c:v>
                </c:pt>
                <c:pt idx="7">
                  <c:v>-17</c:v>
                </c:pt>
                <c:pt idx="8">
                  <c:v>-21</c:v>
                </c:pt>
                <c:pt idx="9">
                  <c:v>-23</c:v>
                </c:pt>
                <c:pt idx="10">
                  <c:v>-24</c:v>
                </c:pt>
                <c:pt idx="11">
                  <c:v>-22</c:v>
                </c:pt>
                <c:pt idx="12">
                  <c:v>-20</c:v>
                </c:pt>
                <c:pt idx="13">
                  <c:v>-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084-4CF0-A2FE-3762E5A2FB29}"/>
            </c:ext>
          </c:extLst>
        </c:ser>
        <c:ser>
          <c:idx val="2"/>
          <c:order val="2"/>
          <c:spPr>
            <a:ln w="12700" cap="rnd">
              <a:solidFill>
                <a:srgbClr val="002060"/>
              </a:solidFill>
              <a:prstDash val="lgDashDot"/>
              <a:round/>
            </a:ln>
            <a:effectLst/>
          </c:spPr>
          <c:marker>
            <c:symbol val="none"/>
          </c:marker>
          <c:cat>
            <c:numRef>
              <c:f>Sheet4!$P$11:$P$24</c:f>
              <c:numCache>
                <c:formatCode>General</c:formatCode>
                <c:ptCount val="14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</c:numCache>
            </c:numRef>
          </c:cat>
          <c:val>
            <c:numRef>
              <c:f>Sheet4!$S$11:$S$24</c:f>
              <c:numCache>
                <c:formatCode>0</c:formatCode>
                <c:ptCount val="14"/>
                <c:pt idx="0">
                  <c:v>4.5</c:v>
                </c:pt>
                <c:pt idx="1">
                  <c:v>9</c:v>
                </c:pt>
                <c:pt idx="2">
                  <c:v>0</c:v>
                </c:pt>
                <c:pt idx="3">
                  <c:v>4.5</c:v>
                </c:pt>
                <c:pt idx="4">
                  <c:v>6.5</c:v>
                </c:pt>
                <c:pt idx="5">
                  <c:v>4</c:v>
                </c:pt>
                <c:pt idx="6">
                  <c:v>2.5</c:v>
                </c:pt>
                <c:pt idx="7">
                  <c:v>-1</c:v>
                </c:pt>
                <c:pt idx="8">
                  <c:v>-5</c:v>
                </c:pt>
                <c:pt idx="9">
                  <c:v>-8</c:v>
                </c:pt>
                <c:pt idx="10">
                  <c:v>-10</c:v>
                </c:pt>
                <c:pt idx="11">
                  <c:v>-8</c:v>
                </c:pt>
                <c:pt idx="12">
                  <c:v>-7</c:v>
                </c:pt>
                <c:pt idx="13">
                  <c:v>-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084-4CF0-A2FE-3762E5A2FB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7017904"/>
        <c:axId val="1557009584"/>
      </c:lineChart>
      <c:catAx>
        <c:axId val="1557017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19050" cap="flat" cmpd="sng" algn="ctr">
            <a:solidFill>
              <a:srgbClr val="A5002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57009584"/>
        <c:crosses val="autoZero"/>
        <c:auto val="1"/>
        <c:lblAlgn val="ctr"/>
        <c:lblOffset val="100"/>
        <c:noMultiLvlLbl val="0"/>
      </c:catAx>
      <c:valAx>
        <c:axId val="1557009584"/>
        <c:scaling>
          <c:orientation val="minMax"/>
          <c:max val="15"/>
        </c:scaling>
        <c:delete val="0"/>
        <c:axPos val="l"/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570179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Seaford" panose="00000500000000000000" pitchFamily="2" charset="0"/>
                <a:ea typeface="+mn-ea"/>
                <a:cs typeface="+mn-cs"/>
              </a:defRPr>
            </a:pPr>
            <a:r>
              <a:rPr lang="en-US" sz="1000" b="1" i="0" baseline="0">
                <a:solidFill>
                  <a:sysClr val="windowText" lastClr="000000"/>
                </a:solidFill>
                <a:effectLst/>
                <a:latin typeface="Seaford" panose="00000500000000000000" pitchFamily="2" charset="0"/>
              </a:rPr>
              <a:t>d) Treatment effects on private share of dental ED visits</a:t>
            </a:r>
            <a:endParaRPr lang="en-US" sz="1000">
              <a:solidFill>
                <a:sysClr val="windowText" lastClr="000000"/>
              </a:solidFill>
              <a:effectLst/>
              <a:latin typeface="Seaford" panose="00000500000000000000" pitchFamily="2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Seaford" panose="00000500000000000000" pitchFamily="2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3696126615554201E-2"/>
          <c:y val="0.19259259259259259"/>
          <c:w val="0.88185351322158956"/>
          <c:h val="0.68466525017706126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rgbClr val="00206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63500">
                <a:solidFill>
                  <a:srgbClr val="002060"/>
                </a:solidFill>
              </a:ln>
              <a:effectLst/>
            </c:spPr>
          </c:marker>
          <c:cat>
            <c:numRef>
              <c:f>Sheet4!$P$78:$P$91</c:f>
              <c:numCache>
                <c:formatCode>General</c:formatCode>
                <c:ptCount val="14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</c:numCache>
            </c:numRef>
          </c:cat>
          <c:val>
            <c:numRef>
              <c:f>Sheet4!$Q$78:$Q$91</c:f>
              <c:numCache>
                <c:formatCode>General</c:formatCode>
                <c:ptCount val="14"/>
                <c:pt idx="0">
                  <c:v>-1.5</c:v>
                </c:pt>
                <c:pt idx="1">
                  <c:v>1</c:v>
                </c:pt>
                <c:pt idx="2">
                  <c:v>-4.5</c:v>
                </c:pt>
                <c:pt idx="3">
                  <c:v>-2</c:v>
                </c:pt>
                <c:pt idx="4">
                  <c:v>-1.5</c:v>
                </c:pt>
                <c:pt idx="5">
                  <c:v>-4.5</c:v>
                </c:pt>
                <c:pt idx="6">
                  <c:v>-8</c:v>
                </c:pt>
                <c:pt idx="7" formatCode="0">
                  <c:v>-9.2292280000000009</c:v>
                </c:pt>
                <c:pt idx="8" formatCode="0">
                  <c:v>-13.07695</c:v>
                </c:pt>
                <c:pt idx="9" formatCode="0">
                  <c:v>-15.685409999999999</c:v>
                </c:pt>
                <c:pt idx="10" formatCode="0">
                  <c:v>-17.263809999999999</c:v>
                </c:pt>
                <c:pt idx="11" formatCode="0">
                  <c:v>-15.284230000000001</c:v>
                </c:pt>
                <c:pt idx="12" formatCode="0">
                  <c:v>-13.770160000000001</c:v>
                </c:pt>
                <c:pt idx="13" formatCode="0">
                  <c:v>-14.55730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71F-430E-BA68-802006D15DE0}"/>
            </c:ext>
          </c:extLst>
        </c:ser>
        <c:ser>
          <c:idx val="1"/>
          <c:order val="1"/>
          <c:spPr>
            <a:ln w="12700" cap="rnd">
              <a:solidFill>
                <a:srgbClr val="002060"/>
              </a:solidFill>
              <a:prstDash val="lgDashDot"/>
              <a:round/>
            </a:ln>
            <a:effectLst/>
          </c:spPr>
          <c:marker>
            <c:symbol val="none"/>
          </c:marker>
          <c:cat>
            <c:numRef>
              <c:f>Sheet4!$P$78:$P$91</c:f>
              <c:numCache>
                <c:formatCode>General</c:formatCode>
                <c:ptCount val="14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</c:numCache>
            </c:numRef>
          </c:cat>
          <c:val>
            <c:numRef>
              <c:f>Sheet4!$R$78:$R$91</c:f>
              <c:numCache>
                <c:formatCode>General</c:formatCode>
                <c:ptCount val="14"/>
                <c:pt idx="0">
                  <c:v>-4</c:v>
                </c:pt>
                <c:pt idx="1">
                  <c:v>-3</c:v>
                </c:pt>
                <c:pt idx="2">
                  <c:v>-9</c:v>
                </c:pt>
                <c:pt idx="3">
                  <c:v>-9</c:v>
                </c:pt>
                <c:pt idx="4">
                  <c:v>-10</c:v>
                </c:pt>
                <c:pt idx="5">
                  <c:v>-13</c:v>
                </c:pt>
                <c:pt idx="6">
                  <c:v>-16.5</c:v>
                </c:pt>
                <c:pt idx="7">
                  <c:v>-17</c:v>
                </c:pt>
                <c:pt idx="8">
                  <c:v>-21</c:v>
                </c:pt>
                <c:pt idx="9">
                  <c:v>-24</c:v>
                </c:pt>
                <c:pt idx="10">
                  <c:v>-24</c:v>
                </c:pt>
                <c:pt idx="11">
                  <c:v>-22</c:v>
                </c:pt>
                <c:pt idx="12">
                  <c:v>-20</c:v>
                </c:pt>
                <c:pt idx="13">
                  <c:v>-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71F-430E-BA68-802006D15DE0}"/>
            </c:ext>
          </c:extLst>
        </c:ser>
        <c:ser>
          <c:idx val="2"/>
          <c:order val="2"/>
          <c:spPr>
            <a:ln w="12700" cap="rnd">
              <a:solidFill>
                <a:srgbClr val="002060"/>
              </a:solidFill>
              <a:prstDash val="lgDashDot"/>
              <a:round/>
            </a:ln>
            <a:effectLst/>
          </c:spPr>
          <c:marker>
            <c:symbol val="none"/>
          </c:marker>
          <c:cat>
            <c:numRef>
              <c:f>Sheet4!$P$78:$P$91</c:f>
              <c:numCache>
                <c:formatCode>General</c:formatCode>
                <c:ptCount val="14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</c:numCache>
            </c:numRef>
          </c:cat>
          <c:val>
            <c:numRef>
              <c:f>Sheet4!$S$78:$S$91</c:f>
              <c:numCache>
                <c:formatCode>General</c:formatCode>
                <c:ptCount val="14"/>
                <c:pt idx="0">
                  <c:v>1.5</c:v>
                </c:pt>
                <c:pt idx="1">
                  <c:v>4.5</c:v>
                </c:pt>
                <c:pt idx="2">
                  <c:v>0</c:v>
                </c:pt>
                <c:pt idx="3">
                  <c:v>4.5</c:v>
                </c:pt>
                <c:pt idx="4">
                  <c:v>6.5</c:v>
                </c:pt>
                <c:pt idx="5">
                  <c:v>4</c:v>
                </c:pt>
                <c:pt idx="6">
                  <c:v>1</c:v>
                </c:pt>
                <c:pt idx="7">
                  <c:v>-2</c:v>
                </c:pt>
                <c:pt idx="8">
                  <c:v>-6</c:v>
                </c:pt>
                <c:pt idx="9">
                  <c:v>-8</c:v>
                </c:pt>
                <c:pt idx="10">
                  <c:v>-10</c:v>
                </c:pt>
                <c:pt idx="11">
                  <c:v>-8</c:v>
                </c:pt>
                <c:pt idx="12">
                  <c:v>-7</c:v>
                </c:pt>
                <c:pt idx="13">
                  <c:v>-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71F-430E-BA68-802006D15D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6949264"/>
        <c:axId val="1556949680"/>
      </c:lineChart>
      <c:catAx>
        <c:axId val="1556949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19050" cap="flat" cmpd="sng" algn="ctr">
            <a:solidFill>
              <a:srgbClr val="A5002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56949680"/>
        <c:crosses val="autoZero"/>
        <c:auto val="1"/>
        <c:lblAlgn val="ctr"/>
        <c:lblOffset val="100"/>
        <c:noMultiLvlLbl val="0"/>
      </c:catAx>
      <c:valAx>
        <c:axId val="15569496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56949264"/>
        <c:crosses val="autoZero"/>
        <c:crossBetween val="between"/>
      </c:valAx>
      <c:spPr>
        <a:noFill/>
        <a:ln w="1905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Seaford" panose="00000500000000000000" pitchFamily="2" charset="0"/>
                <a:ea typeface="+mn-ea"/>
                <a:cs typeface="+mn-cs"/>
              </a:defRPr>
            </a:pPr>
            <a:r>
              <a:rPr lang="en-US" sz="1000" b="1" i="0" baseline="0">
                <a:solidFill>
                  <a:sysClr val="windowText" lastClr="000000"/>
                </a:solidFill>
                <a:effectLst/>
                <a:latin typeface="Seaford" panose="00000500000000000000" pitchFamily="2" charset="0"/>
              </a:rPr>
              <a:t>d) Treatment effect on private share of dental ED visits</a:t>
            </a:r>
            <a:endParaRPr lang="en-US" sz="1000">
              <a:solidFill>
                <a:sysClr val="windowText" lastClr="000000"/>
              </a:solidFill>
              <a:effectLst/>
              <a:latin typeface="Seaford" panose="00000500000000000000" pitchFamily="2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Seaford" panose="00000500000000000000" pitchFamily="2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rgbClr val="00206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63500">
                <a:solidFill>
                  <a:srgbClr val="002060"/>
                </a:solidFill>
              </a:ln>
              <a:effectLst/>
            </c:spPr>
          </c:marker>
          <c:cat>
            <c:numRef>
              <c:f>Sheet4!$P$78:$P$91</c:f>
              <c:numCache>
                <c:formatCode>General</c:formatCode>
                <c:ptCount val="14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</c:numCache>
            </c:numRef>
          </c:cat>
          <c:val>
            <c:numRef>
              <c:f>Sheet4!$Q$78:$Q$91</c:f>
              <c:numCache>
                <c:formatCode>General</c:formatCode>
                <c:ptCount val="14"/>
                <c:pt idx="0">
                  <c:v>-1.5</c:v>
                </c:pt>
                <c:pt idx="1">
                  <c:v>1</c:v>
                </c:pt>
                <c:pt idx="2">
                  <c:v>-4.5</c:v>
                </c:pt>
                <c:pt idx="3">
                  <c:v>-2</c:v>
                </c:pt>
                <c:pt idx="4">
                  <c:v>-1.5</c:v>
                </c:pt>
                <c:pt idx="5">
                  <c:v>-4.5</c:v>
                </c:pt>
                <c:pt idx="6">
                  <c:v>-8</c:v>
                </c:pt>
                <c:pt idx="7" formatCode="0">
                  <c:v>-9.2292280000000009</c:v>
                </c:pt>
                <c:pt idx="8" formatCode="0">
                  <c:v>-13.07695</c:v>
                </c:pt>
                <c:pt idx="9" formatCode="0">
                  <c:v>-15.685409999999999</c:v>
                </c:pt>
                <c:pt idx="10" formatCode="0">
                  <c:v>-17.263809999999999</c:v>
                </c:pt>
                <c:pt idx="11" formatCode="0">
                  <c:v>-15.284230000000001</c:v>
                </c:pt>
                <c:pt idx="12" formatCode="0">
                  <c:v>-13.770160000000001</c:v>
                </c:pt>
                <c:pt idx="13" formatCode="0">
                  <c:v>-14.55730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71F-430E-BA68-802006D15DE0}"/>
            </c:ext>
          </c:extLst>
        </c:ser>
        <c:ser>
          <c:idx val="1"/>
          <c:order val="1"/>
          <c:spPr>
            <a:ln w="12700" cap="rnd">
              <a:solidFill>
                <a:srgbClr val="002060"/>
              </a:solidFill>
              <a:prstDash val="lgDashDot"/>
              <a:round/>
            </a:ln>
            <a:effectLst/>
          </c:spPr>
          <c:marker>
            <c:symbol val="none"/>
          </c:marker>
          <c:cat>
            <c:numRef>
              <c:f>Sheet4!$P$78:$P$91</c:f>
              <c:numCache>
                <c:formatCode>General</c:formatCode>
                <c:ptCount val="14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</c:numCache>
            </c:numRef>
          </c:cat>
          <c:val>
            <c:numRef>
              <c:f>Sheet4!$R$78:$R$91</c:f>
              <c:numCache>
                <c:formatCode>General</c:formatCode>
                <c:ptCount val="14"/>
                <c:pt idx="0">
                  <c:v>-4</c:v>
                </c:pt>
                <c:pt idx="1">
                  <c:v>-3</c:v>
                </c:pt>
                <c:pt idx="2">
                  <c:v>-9</c:v>
                </c:pt>
                <c:pt idx="3">
                  <c:v>-9</c:v>
                </c:pt>
                <c:pt idx="4">
                  <c:v>-10</c:v>
                </c:pt>
                <c:pt idx="5">
                  <c:v>-13</c:v>
                </c:pt>
                <c:pt idx="6">
                  <c:v>-16.5</c:v>
                </c:pt>
                <c:pt idx="7">
                  <c:v>-17</c:v>
                </c:pt>
                <c:pt idx="8">
                  <c:v>-21</c:v>
                </c:pt>
                <c:pt idx="9">
                  <c:v>-24</c:v>
                </c:pt>
                <c:pt idx="10">
                  <c:v>-24</c:v>
                </c:pt>
                <c:pt idx="11">
                  <c:v>-22</c:v>
                </c:pt>
                <c:pt idx="12">
                  <c:v>-20</c:v>
                </c:pt>
                <c:pt idx="13">
                  <c:v>-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71F-430E-BA68-802006D15DE0}"/>
            </c:ext>
          </c:extLst>
        </c:ser>
        <c:ser>
          <c:idx val="2"/>
          <c:order val="2"/>
          <c:spPr>
            <a:ln w="12700" cap="rnd">
              <a:solidFill>
                <a:srgbClr val="002060"/>
              </a:solidFill>
              <a:prstDash val="lgDashDot"/>
              <a:round/>
            </a:ln>
            <a:effectLst/>
          </c:spPr>
          <c:marker>
            <c:symbol val="none"/>
          </c:marker>
          <c:cat>
            <c:numRef>
              <c:f>Sheet4!$P$78:$P$91</c:f>
              <c:numCache>
                <c:formatCode>General</c:formatCode>
                <c:ptCount val="14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</c:numCache>
            </c:numRef>
          </c:cat>
          <c:val>
            <c:numRef>
              <c:f>Sheet4!$S$78:$S$91</c:f>
              <c:numCache>
                <c:formatCode>General</c:formatCode>
                <c:ptCount val="14"/>
                <c:pt idx="0">
                  <c:v>1.5</c:v>
                </c:pt>
                <c:pt idx="1">
                  <c:v>4.5</c:v>
                </c:pt>
                <c:pt idx="2">
                  <c:v>0</c:v>
                </c:pt>
                <c:pt idx="3">
                  <c:v>4.5</c:v>
                </c:pt>
                <c:pt idx="4">
                  <c:v>6.5</c:v>
                </c:pt>
                <c:pt idx="5">
                  <c:v>4</c:v>
                </c:pt>
                <c:pt idx="6">
                  <c:v>1</c:v>
                </c:pt>
                <c:pt idx="7">
                  <c:v>-2</c:v>
                </c:pt>
                <c:pt idx="8">
                  <c:v>-6</c:v>
                </c:pt>
                <c:pt idx="9">
                  <c:v>-8</c:v>
                </c:pt>
                <c:pt idx="10">
                  <c:v>-10</c:v>
                </c:pt>
                <c:pt idx="11">
                  <c:v>-8</c:v>
                </c:pt>
                <c:pt idx="12">
                  <c:v>-7</c:v>
                </c:pt>
                <c:pt idx="13">
                  <c:v>-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71F-430E-BA68-802006D15D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56949264"/>
        <c:axId val="1556949680"/>
      </c:lineChart>
      <c:catAx>
        <c:axId val="1556949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19050" cap="flat" cmpd="sng" algn="ctr">
            <a:solidFill>
              <a:srgbClr val="A5002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56949680"/>
        <c:crosses val="autoZero"/>
        <c:auto val="1"/>
        <c:lblAlgn val="ctr"/>
        <c:lblOffset val="100"/>
        <c:noMultiLvlLbl val="0"/>
      </c:catAx>
      <c:valAx>
        <c:axId val="15569496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56949264"/>
        <c:crosses val="autoZero"/>
        <c:crossBetween val="between"/>
      </c:valAx>
      <c:spPr>
        <a:noFill/>
        <a:ln w="1905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1" i="0" u="none" strike="noStrike" baseline="0">
                <a:solidFill>
                  <a:sysClr val="windowText" lastClr="000000"/>
                </a:solidFill>
                <a:effectLst/>
                <a:latin typeface="Seaford" panose="00000500000000000000" pitchFamily="2" charset="0"/>
              </a:rPr>
              <a:t>c) Treatment effects on uninsured share of dental ED visits</a:t>
            </a:r>
            <a:endParaRPr lang="en-US" sz="1000">
              <a:solidFill>
                <a:sysClr val="windowText" lastClr="000000"/>
              </a:solidFill>
              <a:latin typeface="Seaford" panose="00000500000000000000" pitchFamily="2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rgbClr val="00206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63500">
                <a:solidFill>
                  <a:srgbClr val="002060"/>
                </a:solidFill>
              </a:ln>
              <a:effectLst/>
            </c:spPr>
          </c:marker>
          <c:cat>
            <c:numRef>
              <c:f>Sheet4!$P$55:$P$68</c:f>
              <c:numCache>
                <c:formatCode>General</c:formatCode>
                <c:ptCount val="14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</c:numCache>
            </c:numRef>
          </c:cat>
          <c:val>
            <c:numRef>
              <c:f>Sheet4!$Q$55:$Q$68</c:f>
              <c:numCache>
                <c:formatCode>General</c:formatCode>
                <c:ptCount val="14"/>
                <c:pt idx="0">
                  <c:v>-1.5</c:v>
                </c:pt>
                <c:pt idx="1">
                  <c:v>-1.5</c:v>
                </c:pt>
                <c:pt idx="2">
                  <c:v>-1</c:v>
                </c:pt>
                <c:pt idx="3">
                  <c:v>-1.5</c:v>
                </c:pt>
                <c:pt idx="4">
                  <c:v>-1.5</c:v>
                </c:pt>
                <c:pt idx="5">
                  <c:v>-2</c:v>
                </c:pt>
                <c:pt idx="6">
                  <c:v>-3</c:v>
                </c:pt>
                <c:pt idx="7" formatCode="0">
                  <c:v>-8.7549840000000003</c:v>
                </c:pt>
                <c:pt idx="8" formatCode="0">
                  <c:v>-11.68385</c:v>
                </c:pt>
                <c:pt idx="9" formatCode="0">
                  <c:v>-15.464460000000001</c:v>
                </c:pt>
                <c:pt idx="10" formatCode="0">
                  <c:v>-12.787039999999999</c:v>
                </c:pt>
                <c:pt idx="11" formatCode="0">
                  <c:v>-12.58684</c:v>
                </c:pt>
                <c:pt idx="12" formatCode="0">
                  <c:v>-12.830909999999999</c:v>
                </c:pt>
                <c:pt idx="13" formatCode="0">
                  <c:v>-14.382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F00-494C-8D40-085B5A8AD151}"/>
            </c:ext>
          </c:extLst>
        </c:ser>
        <c:ser>
          <c:idx val="1"/>
          <c:order val="1"/>
          <c:spPr>
            <a:ln w="12700" cap="rnd">
              <a:solidFill>
                <a:srgbClr val="002060"/>
              </a:solidFill>
              <a:prstDash val="lgDashDot"/>
              <a:round/>
            </a:ln>
            <a:effectLst/>
          </c:spPr>
          <c:marker>
            <c:symbol val="none"/>
          </c:marker>
          <c:cat>
            <c:numRef>
              <c:f>Sheet4!$P$55:$P$68</c:f>
              <c:numCache>
                <c:formatCode>General</c:formatCode>
                <c:ptCount val="14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</c:numCache>
            </c:numRef>
          </c:cat>
          <c:val>
            <c:numRef>
              <c:f>Sheet4!$R$55:$R$68</c:f>
              <c:numCache>
                <c:formatCode>General</c:formatCode>
                <c:ptCount val="14"/>
                <c:pt idx="0">
                  <c:v>-3</c:v>
                </c:pt>
                <c:pt idx="1">
                  <c:v>-3.5</c:v>
                </c:pt>
                <c:pt idx="2">
                  <c:v>-3</c:v>
                </c:pt>
                <c:pt idx="3">
                  <c:v>-4</c:v>
                </c:pt>
                <c:pt idx="4">
                  <c:v>-3.5</c:v>
                </c:pt>
                <c:pt idx="5">
                  <c:v>-4</c:v>
                </c:pt>
                <c:pt idx="6">
                  <c:v>-5</c:v>
                </c:pt>
                <c:pt idx="7">
                  <c:v>-12</c:v>
                </c:pt>
                <c:pt idx="8">
                  <c:v>-15</c:v>
                </c:pt>
                <c:pt idx="9">
                  <c:v>-19</c:v>
                </c:pt>
                <c:pt idx="10">
                  <c:v>-16</c:v>
                </c:pt>
                <c:pt idx="11">
                  <c:v>-16</c:v>
                </c:pt>
                <c:pt idx="12">
                  <c:v>-16</c:v>
                </c:pt>
                <c:pt idx="13">
                  <c:v>-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F00-494C-8D40-085B5A8AD151}"/>
            </c:ext>
          </c:extLst>
        </c:ser>
        <c:ser>
          <c:idx val="2"/>
          <c:order val="2"/>
          <c:spPr>
            <a:ln w="12700" cap="rnd">
              <a:solidFill>
                <a:srgbClr val="002060"/>
              </a:solidFill>
              <a:prstDash val="lgDashDot"/>
              <a:round/>
            </a:ln>
            <a:effectLst/>
          </c:spPr>
          <c:marker>
            <c:symbol val="none"/>
          </c:marker>
          <c:cat>
            <c:numRef>
              <c:f>Sheet4!$P$55:$P$68</c:f>
              <c:numCache>
                <c:formatCode>General</c:formatCode>
                <c:ptCount val="14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</c:numCache>
            </c:numRef>
          </c:cat>
          <c:val>
            <c:numRef>
              <c:f>Sheet4!$S$55:$S$68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.5</c:v>
                </c:pt>
                <c:pt idx="3">
                  <c:v>0.5</c:v>
                </c:pt>
                <c:pt idx="4">
                  <c:v>0.5</c:v>
                </c:pt>
                <c:pt idx="5">
                  <c:v>-1</c:v>
                </c:pt>
                <c:pt idx="6">
                  <c:v>-0.5</c:v>
                </c:pt>
                <c:pt idx="7">
                  <c:v>-6</c:v>
                </c:pt>
                <c:pt idx="8">
                  <c:v>-9</c:v>
                </c:pt>
                <c:pt idx="9">
                  <c:v>-12</c:v>
                </c:pt>
                <c:pt idx="10">
                  <c:v>-10</c:v>
                </c:pt>
                <c:pt idx="11">
                  <c:v>-9</c:v>
                </c:pt>
                <c:pt idx="12">
                  <c:v>-9</c:v>
                </c:pt>
                <c:pt idx="13">
                  <c:v>-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F00-494C-8D40-085B5A8AD1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83105504"/>
        <c:axId val="1283102592"/>
      </c:lineChart>
      <c:catAx>
        <c:axId val="1283105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19050" cap="flat" cmpd="sng" algn="ctr">
            <a:solidFill>
              <a:srgbClr val="A5002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3102592"/>
        <c:crosses val="autoZero"/>
        <c:auto val="1"/>
        <c:lblAlgn val="ctr"/>
        <c:lblOffset val="100"/>
        <c:noMultiLvlLbl val="0"/>
      </c:catAx>
      <c:valAx>
        <c:axId val="12831025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31055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1" i="0" u="none" strike="noStrike" baseline="0">
                <a:solidFill>
                  <a:sysClr val="windowText" lastClr="000000"/>
                </a:solidFill>
                <a:effectLst/>
                <a:latin typeface="Seaford" panose="00000500000000000000" pitchFamily="2" charset="0"/>
              </a:rPr>
              <a:t>c) Treatment effect on uninsured share of dental ED visits</a:t>
            </a:r>
            <a:endParaRPr lang="en-US" sz="1000">
              <a:solidFill>
                <a:sysClr val="windowText" lastClr="000000"/>
              </a:solidFill>
              <a:latin typeface="Seaford" panose="00000500000000000000" pitchFamily="2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rgbClr val="00206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63500">
                <a:solidFill>
                  <a:srgbClr val="002060"/>
                </a:solidFill>
              </a:ln>
              <a:effectLst/>
            </c:spPr>
          </c:marker>
          <c:cat>
            <c:numRef>
              <c:f>Sheet4!$P$55:$P$68</c:f>
              <c:numCache>
                <c:formatCode>General</c:formatCode>
                <c:ptCount val="14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</c:numCache>
            </c:numRef>
          </c:cat>
          <c:val>
            <c:numRef>
              <c:f>Sheet4!$Q$55:$Q$68</c:f>
              <c:numCache>
                <c:formatCode>General</c:formatCode>
                <c:ptCount val="14"/>
                <c:pt idx="0">
                  <c:v>-1.5</c:v>
                </c:pt>
                <c:pt idx="1">
                  <c:v>-1.5</c:v>
                </c:pt>
                <c:pt idx="2">
                  <c:v>-1</c:v>
                </c:pt>
                <c:pt idx="3">
                  <c:v>-1.5</c:v>
                </c:pt>
                <c:pt idx="4">
                  <c:v>-1.5</c:v>
                </c:pt>
                <c:pt idx="5">
                  <c:v>-2</c:v>
                </c:pt>
                <c:pt idx="6">
                  <c:v>-3</c:v>
                </c:pt>
                <c:pt idx="7" formatCode="0">
                  <c:v>-8.7549840000000003</c:v>
                </c:pt>
                <c:pt idx="8" formatCode="0">
                  <c:v>-11.68385</c:v>
                </c:pt>
                <c:pt idx="9" formatCode="0">
                  <c:v>-15.464460000000001</c:v>
                </c:pt>
                <c:pt idx="10" formatCode="0">
                  <c:v>-12.787039999999999</c:v>
                </c:pt>
                <c:pt idx="11" formatCode="0">
                  <c:v>-12.58684</c:v>
                </c:pt>
                <c:pt idx="12" formatCode="0">
                  <c:v>-12.830909999999999</c:v>
                </c:pt>
                <c:pt idx="13" formatCode="0">
                  <c:v>-14.382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F00-494C-8D40-085B5A8AD151}"/>
            </c:ext>
          </c:extLst>
        </c:ser>
        <c:ser>
          <c:idx val="1"/>
          <c:order val="1"/>
          <c:spPr>
            <a:ln w="12700" cap="rnd">
              <a:solidFill>
                <a:srgbClr val="002060"/>
              </a:solidFill>
              <a:prstDash val="lgDashDot"/>
              <a:round/>
            </a:ln>
            <a:effectLst/>
          </c:spPr>
          <c:marker>
            <c:symbol val="none"/>
          </c:marker>
          <c:cat>
            <c:numRef>
              <c:f>Sheet4!$P$55:$P$68</c:f>
              <c:numCache>
                <c:formatCode>General</c:formatCode>
                <c:ptCount val="14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</c:numCache>
            </c:numRef>
          </c:cat>
          <c:val>
            <c:numRef>
              <c:f>Sheet4!$R$55:$R$68</c:f>
              <c:numCache>
                <c:formatCode>General</c:formatCode>
                <c:ptCount val="14"/>
                <c:pt idx="0">
                  <c:v>-3</c:v>
                </c:pt>
                <c:pt idx="1">
                  <c:v>-3.5</c:v>
                </c:pt>
                <c:pt idx="2">
                  <c:v>-3</c:v>
                </c:pt>
                <c:pt idx="3">
                  <c:v>-4</c:v>
                </c:pt>
                <c:pt idx="4">
                  <c:v>-3.5</c:v>
                </c:pt>
                <c:pt idx="5">
                  <c:v>-4</c:v>
                </c:pt>
                <c:pt idx="6">
                  <c:v>-5</c:v>
                </c:pt>
                <c:pt idx="7">
                  <c:v>-12</c:v>
                </c:pt>
                <c:pt idx="8">
                  <c:v>-15</c:v>
                </c:pt>
                <c:pt idx="9">
                  <c:v>-19</c:v>
                </c:pt>
                <c:pt idx="10">
                  <c:v>-16</c:v>
                </c:pt>
                <c:pt idx="11">
                  <c:v>-16</c:v>
                </c:pt>
                <c:pt idx="12">
                  <c:v>-16</c:v>
                </c:pt>
                <c:pt idx="13">
                  <c:v>-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F00-494C-8D40-085B5A8AD151}"/>
            </c:ext>
          </c:extLst>
        </c:ser>
        <c:ser>
          <c:idx val="2"/>
          <c:order val="2"/>
          <c:spPr>
            <a:ln w="12700" cap="rnd">
              <a:solidFill>
                <a:srgbClr val="002060"/>
              </a:solidFill>
              <a:prstDash val="lgDashDot"/>
              <a:round/>
            </a:ln>
            <a:effectLst/>
          </c:spPr>
          <c:marker>
            <c:symbol val="none"/>
          </c:marker>
          <c:cat>
            <c:numRef>
              <c:f>Sheet4!$P$55:$P$68</c:f>
              <c:numCache>
                <c:formatCode>General</c:formatCode>
                <c:ptCount val="14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</c:numCache>
            </c:numRef>
          </c:cat>
          <c:val>
            <c:numRef>
              <c:f>Sheet4!$S$55:$S$68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.5</c:v>
                </c:pt>
                <c:pt idx="3">
                  <c:v>0.5</c:v>
                </c:pt>
                <c:pt idx="4">
                  <c:v>0.5</c:v>
                </c:pt>
                <c:pt idx="5">
                  <c:v>-1</c:v>
                </c:pt>
                <c:pt idx="6">
                  <c:v>-0.5</c:v>
                </c:pt>
                <c:pt idx="7">
                  <c:v>-6</c:v>
                </c:pt>
                <c:pt idx="8">
                  <c:v>-9</c:v>
                </c:pt>
                <c:pt idx="9">
                  <c:v>-12</c:v>
                </c:pt>
                <c:pt idx="10">
                  <c:v>-10</c:v>
                </c:pt>
                <c:pt idx="11">
                  <c:v>-9</c:v>
                </c:pt>
                <c:pt idx="12">
                  <c:v>-9</c:v>
                </c:pt>
                <c:pt idx="13">
                  <c:v>-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F00-494C-8D40-085B5A8AD1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83105504"/>
        <c:axId val="1283102592"/>
      </c:lineChart>
      <c:catAx>
        <c:axId val="1283105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19050" cap="flat" cmpd="sng" algn="ctr">
            <a:solidFill>
              <a:srgbClr val="A5002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3102592"/>
        <c:crosses val="autoZero"/>
        <c:auto val="1"/>
        <c:lblAlgn val="ctr"/>
        <c:lblOffset val="100"/>
        <c:noMultiLvlLbl val="0"/>
      </c:catAx>
      <c:valAx>
        <c:axId val="12831025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31055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0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0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3A8C63-C0E7-4A64-8BEE-164736F42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ouchos, Theodoros</dc:creator>
  <cp:keywords/>
  <dc:description/>
  <cp:lastModifiedBy>Giannouchos, Theodoros</cp:lastModifiedBy>
  <cp:revision>8</cp:revision>
  <dcterms:created xsi:type="dcterms:W3CDTF">2022-12-04T00:00:00Z</dcterms:created>
  <dcterms:modified xsi:type="dcterms:W3CDTF">2023-05-16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3ee7a858d3b3a7a1d44be668c12fbe11bfee47766091cbb55e120d45c714a9</vt:lpwstr>
  </property>
</Properties>
</file>